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4586B" w14:textId="39654672" w:rsidR="00E67999" w:rsidRPr="00D54EA1" w:rsidRDefault="00C71673" w:rsidP="00E67999">
      <w:pPr>
        <w:spacing w:line="276" w:lineRule="auto"/>
        <w:jc w:val="center"/>
        <w:rPr>
          <w:rFonts w:ascii="Times New Roman" w:hAnsi="Times New Roman" w:cs="Times New Roman"/>
          <w:b/>
          <w:sz w:val="28"/>
          <w:lang w:eastAsia="zh-CN"/>
        </w:rPr>
      </w:pPr>
      <w:r>
        <w:rPr>
          <w:rFonts w:ascii="Times New Roman" w:hAnsi="Times New Roman" w:cs="Times New Roman"/>
          <w:b/>
          <w:sz w:val="28"/>
          <w:lang w:eastAsia="zh-CN"/>
        </w:rPr>
        <w:t>Q</w:t>
      </w:r>
      <w:r>
        <w:rPr>
          <w:rFonts w:ascii="Times New Roman" w:hAnsi="Times New Roman" w:cs="Times New Roman" w:hint="eastAsia"/>
          <w:b/>
          <w:sz w:val="28"/>
          <w:lang w:eastAsia="zh-CN"/>
        </w:rPr>
        <w:t>uestionnaire</w:t>
      </w:r>
    </w:p>
    <w:p w14:paraId="03AF85F8" w14:textId="6FCA6741" w:rsidR="00E67999" w:rsidRPr="00E67999" w:rsidRDefault="00E67999" w:rsidP="00E67999">
      <w:pPr>
        <w:spacing w:line="276" w:lineRule="auto"/>
        <w:rPr>
          <w:rFonts w:ascii="Times New Roman" w:hAnsi="Times New Roman" w:cs="Times New Roman"/>
          <w:b/>
          <w:lang w:eastAsia="zh-CN"/>
        </w:rPr>
      </w:pPr>
      <w:r w:rsidRPr="00E67999">
        <w:rPr>
          <w:rFonts w:ascii="Times New Roman" w:hAnsi="Times New Roman" w:cs="Times New Roman"/>
          <w:b/>
          <w:lang w:eastAsia="zh-CN"/>
        </w:rPr>
        <w:t xml:space="preserve">The translated English version of the questionnaire on </w:t>
      </w:r>
      <w:r w:rsidR="00975B58">
        <w:rPr>
          <w:rFonts w:ascii="Times New Roman" w:hAnsi="Times New Roman" w:cs="Times New Roman"/>
          <w:b/>
          <w:lang w:eastAsia="zh-CN"/>
        </w:rPr>
        <w:t xml:space="preserve">the </w:t>
      </w:r>
      <w:r w:rsidR="00161E0E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ethical </w:t>
      </w:r>
      <w:r w:rsidR="00161E0E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dilemma</w:t>
      </w:r>
      <w:r w:rsidR="00161E0E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161E0E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of</w:t>
      </w:r>
      <w:r w:rsidR="00161E0E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i</w:t>
      </w:r>
      <w:r w:rsidRPr="008C6795">
        <w:rPr>
          <w:rFonts w:ascii="Times New Roman" w:hAnsi="Times New Roman" w:cs="Times New Roman"/>
          <w:b/>
          <w:color w:val="000000" w:themeColor="text1"/>
          <w:lang w:eastAsia="zh-CN"/>
        </w:rPr>
        <w:t>dentity</w:t>
      </w:r>
      <w:r w:rsidR="00161E0E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161E0E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faced</w:t>
      </w:r>
      <w:r w:rsidR="00161E0E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161E0E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by</w:t>
      </w:r>
      <w:r w:rsidR="00161E0E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161E0E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medical</w:t>
      </w:r>
      <w:r w:rsidR="00161E0E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161E0E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students</w:t>
      </w:r>
      <w:r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in clinical practice</w:t>
      </w:r>
      <w:r w:rsidR="00975B58" w:rsidRPr="008C6795">
        <w:rPr>
          <w:rFonts w:ascii="Times New Roman" w:hAnsi="Times New Roman" w:cs="Times New Roman"/>
          <w:b/>
          <w:color w:val="000000" w:themeColor="text1"/>
          <w:lang w:eastAsia="zh-CN"/>
        </w:rPr>
        <w:t>s</w:t>
      </w:r>
      <w:r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975B58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among </w:t>
      </w:r>
      <w:r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teaching hospitals </w:t>
      </w:r>
      <w:r w:rsidR="00975B58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affiliated</w:t>
      </w:r>
      <w:r w:rsidR="00975B58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975B58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to</w:t>
      </w:r>
      <w:r w:rsidR="00975B58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13 </w:t>
      </w:r>
      <w:r w:rsidR="00975B58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medical</w:t>
      </w:r>
      <w:r w:rsidR="00975B58" w:rsidRPr="008C6795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975B58" w:rsidRPr="008C6795">
        <w:rPr>
          <w:rFonts w:ascii="Times New Roman" w:hAnsi="Times New Roman" w:cs="Times New Roman" w:hint="eastAsia"/>
          <w:b/>
          <w:color w:val="000000" w:themeColor="text1"/>
          <w:lang w:eastAsia="zh-CN"/>
        </w:rPr>
        <w:t>schools</w:t>
      </w:r>
      <w:r w:rsidR="00975B58">
        <w:rPr>
          <w:rFonts w:ascii="Times New Roman" w:hAnsi="Times New Roman" w:cs="Times New Roman"/>
          <w:b/>
          <w:lang w:eastAsia="zh-CN"/>
        </w:rPr>
        <w:t xml:space="preserve"> </w:t>
      </w:r>
      <w:r w:rsidRPr="00E67999">
        <w:rPr>
          <w:rFonts w:ascii="Times New Roman" w:hAnsi="Times New Roman" w:cs="Times New Roman" w:hint="eastAsia"/>
          <w:b/>
          <w:lang w:eastAsia="zh-CN"/>
        </w:rPr>
        <w:t>in</w:t>
      </w:r>
      <w:r w:rsidRPr="00E67999">
        <w:rPr>
          <w:rFonts w:ascii="Times New Roman" w:hAnsi="Times New Roman" w:cs="Times New Roman"/>
          <w:b/>
          <w:lang w:eastAsia="zh-CN"/>
        </w:rPr>
        <w:t xml:space="preserve"> China.</w:t>
      </w:r>
    </w:p>
    <w:p w14:paraId="77591A9E" w14:textId="77777777" w:rsidR="00E67999" w:rsidRDefault="00E67999" w:rsidP="00E67999">
      <w:pPr>
        <w:spacing w:line="276" w:lineRule="auto"/>
        <w:rPr>
          <w:rFonts w:ascii="Times New Roman" w:hAnsi="Times New Roman" w:cs="Times New Roman"/>
          <w:b/>
          <w:lang w:eastAsia="zh-CN"/>
        </w:rPr>
      </w:pPr>
    </w:p>
    <w:p w14:paraId="3C88F234" w14:textId="6DB29709" w:rsidR="00E67999" w:rsidRPr="00E67999" w:rsidRDefault="00E67999" w:rsidP="00E67999">
      <w:pPr>
        <w:spacing w:line="276" w:lineRule="auto"/>
        <w:rPr>
          <w:rFonts w:ascii="Times New Roman" w:hAnsi="Times New Roman" w:cs="Times New Roman"/>
          <w:b/>
          <w:lang w:eastAsia="zh-CN"/>
        </w:rPr>
      </w:pPr>
      <w:r w:rsidRPr="00E67999">
        <w:rPr>
          <w:rFonts w:ascii="Times New Roman" w:hAnsi="Times New Roman" w:cs="Times New Roman"/>
          <w:b/>
          <w:lang w:eastAsia="zh-CN"/>
        </w:rPr>
        <w:t>P</w:t>
      </w:r>
      <w:r w:rsidRPr="00E67999">
        <w:rPr>
          <w:rFonts w:ascii="Times New Roman" w:hAnsi="Times New Roman" w:cs="Times New Roman" w:hint="eastAsia"/>
          <w:b/>
          <w:lang w:eastAsia="zh-CN"/>
        </w:rPr>
        <w:t>art</w:t>
      </w:r>
      <w:r w:rsidRPr="00E67999">
        <w:rPr>
          <w:rFonts w:ascii="Times New Roman" w:hAnsi="Times New Roman" w:cs="Times New Roman"/>
          <w:b/>
          <w:lang w:eastAsia="zh-CN"/>
        </w:rPr>
        <w:t xml:space="preserve"> I</w:t>
      </w:r>
    </w:p>
    <w:p w14:paraId="54600C69" w14:textId="7FB3377B" w:rsidR="00C019AF" w:rsidRPr="000F540F" w:rsidRDefault="00934A7C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Your gender:</w:t>
      </w:r>
    </w:p>
    <w:p w14:paraId="5158700C" w14:textId="4A5132BA" w:rsidR="00934A7C" w:rsidRPr="000F540F" w:rsidRDefault="00934A7C" w:rsidP="00E67999">
      <w:pPr>
        <w:pStyle w:val="a3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Male</w:t>
      </w:r>
    </w:p>
    <w:p w14:paraId="17C88305" w14:textId="2813E97B" w:rsidR="00934A7C" w:rsidRPr="000F540F" w:rsidRDefault="00934A7C" w:rsidP="00E67999">
      <w:pPr>
        <w:pStyle w:val="a3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Female</w:t>
      </w:r>
    </w:p>
    <w:p w14:paraId="07FA9943" w14:textId="3664D5B6" w:rsidR="00934A7C" w:rsidRPr="000F540F" w:rsidRDefault="00934A7C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Your medical school</w:t>
      </w:r>
    </w:p>
    <w:p w14:paraId="1EF0DA58" w14:textId="5A797E32" w:rsidR="00934A7C" w:rsidRPr="000F540F" w:rsidRDefault="000A367D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Peking Union Medical College</w:t>
      </w:r>
    </w:p>
    <w:p w14:paraId="56A030B5" w14:textId="34B71D45" w:rsidR="000A367D" w:rsidRPr="000F540F" w:rsidRDefault="000A367D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Peking University Health Science Center</w:t>
      </w:r>
    </w:p>
    <w:p w14:paraId="284D3355" w14:textId="23F11A1E" w:rsidR="000A367D" w:rsidRPr="000F540F" w:rsidRDefault="000A367D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Xiangya School of Medicine, Central South University</w:t>
      </w:r>
    </w:p>
    <w:p w14:paraId="4B47FE3C" w14:textId="31910006" w:rsidR="000A367D" w:rsidRPr="000F540F" w:rsidRDefault="00B24976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Tongji Medical College, Hua</w:t>
      </w:r>
      <w:r w:rsidR="000A367D" w:rsidRPr="000F540F">
        <w:rPr>
          <w:rFonts w:ascii="Times New Roman" w:hAnsi="Times New Roman" w:cs="Times New Roman"/>
          <w:lang w:eastAsia="zh-CN"/>
        </w:rPr>
        <w:t>zhong University of Science and Technology</w:t>
      </w:r>
    </w:p>
    <w:p w14:paraId="691DD43D" w14:textId="1075DF88" w:rsidR="000A367D" w:rsidRPr="000F540F" w:rsidRDefault="000A367D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Southern Medical University</w:t>
      </w:r>
    </w:p>
    <w:p w14:paraId="150D1317" w14:textId="66E6CFCC" w:rsidR="000A367D" w:rsidRPr="000F540F" w:rsidRDefault="000A367D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Shanghai Medical College of Fudan University</w:t>
      </w:r>
    </w:p>
    <w:p w14:paraId="3FBEB50D" w14:textId="6EB63FB1" w:rsidR="000A367D" w:rsidRPr="000F540F" w:rsidRDefault="004D201F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West China Medical Center, Sichuang University</w:t>
      </w:r>
    </w:p>
    <w:p w14:paraId="60B64E74" w14:textId="77C7835E" w:rsidR="004D201F" w:rsidRPr="000F540F" w:rsidRDefault="004D201F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Medical College of Soochow University</w:t>
      </w:r>
    </w:p>
    <w:p w14:paraId="668BD651" w14:textId="2C912AAA" w:rsidR="004D201F" w:rsidRPr="000F540F" w:rsidRDefault="004D201F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Wuhan University School of Medicine</w:t>
      </w:r>
    </w:p>
    <w:p w14:paraId="581E7F1E" w14:textId="0887C601" w:rsidR="004D201F" w:rsidRPr="000F540F" w:rsidRDefault="004D201F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China Medical University</w:t>
      </w:r>
    </w:p>
    <w:p w14:paraId="3C07ACAD" w14:textId="132DFE92" w:rsidR="004D201F" w:rsidRPr="000F540F" w:rsidRDefault="004D201F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Shanghai Jiao Tong University School of Medicine</w:t>
      </w:r>
    </w:p>
    <w:p w14:paraId="7F373F98" w14:textId="7E2F0E34" w:rsidR="004D201F" w:rsidRPr="000F540F" w:rsidRDefault="004D201F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Zhejiang University School of Medicine</w:t>
      </w:r>
    </w:p>
    <w:p w14:paraId="6E40E450" w14:textId="54EB47F9" w:rsidR="004D201F" w:rsidRPr="000F540F" w:rsidRDefault="004D201F" w:rsidP="00E67999">
      <w:pPr>
        <w:pStyle w:val="a3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Zhongshan School of Medicine</w:t>
      </w:r>
    </w:p>
    <w:p w14:paraId="3C44CC77" w14:textId="67E92108" w:rsidR="00934A7C" w:rsidRPr="000F540F" w:rsidRDefault="00934A7C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>How long have you been directly involved in</w:t>
      </w:r>
      <w:r w:rsidR="00975B58">
        <w:rPr>
          <w:rFonts w:ascii="Times New Roman" w:hAnsi="Times New Roman" w:cs="Times New Roman"/>
          <w:color w:val="000000"/>
          <w:lang w:eastAsia="zh-CN"/>
        </w:rPr>
        <w:t xml:space="preserve"> </w:t>
      </w:r>
      <w:r w:rsidR="00975B58">
        <w:rPr>
          <w:rFonts w:ascii="Times New Roman" w:hAnsi="Times New Roman" w:cs="Times New Roman" w:hint="eastAsia"/>
          <w:color w:val="000000"/>
          <w:lang w:eastAsia="zh-CN"/>
        </w:rPr>
        <w:t>direct</w:t>
      </w:r>
      <w:r w:rsidR="00975B58">
        <w:rPr>
          <w:rFonts w:ascii="Times New Roman" w:hAnsi="Times New Roman" w:cs="Times New Roman"/>
          <w:color w:val="000000"/>
          <w:lang w:eastAsia="zh-CN"/>
        </w:rPr>
        <w:t xml:space="preserve"> </w:t>
      </w:r>
      <w:r w:rsidR="00975B58">
        <w:rPr>
          <w:rFonts w:ascii="Times New Roman" w:hAnsi="Times New Roman" w:cs="Times New Roman" w:hint="eastAsia"/>
          <w:color w:val="000000"/>
          <w:lang w:eastAsia="zh-CN"/>
        </w:rPr>
        <w:t>patient</w:t>
      </w:r>
      <w:r w:rsidR="00975B58">
        <w:rPr>
          <w:rFonts w:ascii="Times New Roman" w:hAnsi="Times New Roman" w:cs="Times New Roman"/>
          <w:color w:val="000000"/>
          <w:lang w:eastAsia="zh-CN"/>
        </w:rPr>
        <w:t xml:space="preserve"> </w:t>
      </w:r>
      <w:r w:rsidR="00975B58">
        <w:rPr>
          <w:rFonts w:ascii="Times New Roman" w:hAnsi="Times New Roman" w:cs="Times New Roman" w:hint="eastAsia"/>
          <w:color w:val="000000"/>
          <w:lang w:eastAsia="zh-CN"/>
        </w:rPr>
        <w:t>care</w:t>
      </w:r>
      <w:r w:rsidRPr="000F540F">
        <w:rPr>
          <w:rFonts w:ascii="Times New Roman" w:hAnsi="Times New Roman" w:cs="Times New Roman"/>
          <w:color w:val="000000"/>
        </w:rPr>
        <w:t>?</w:t>
      </w:r>
    </w:p>
    <w:p w14:paraId="25805C6E" w14:textId="5CC66F01" w:rsidR="00934A7C" w:rsidRPr="000F540F" w:rsidRDefault="00934A7C" w:rsidP="00E67999">
      <w:pPr>
        <w:pStyle w:val="a3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Less than 6 months</w:t>
      </w:r>
    </w:p>
    <w:p w14:paraId="6EC6D42B" w14:textId="0709327F" w:rsidR="00934A7C" w:rsidRPr="000F540F" w:rsidRDefault="00934A7C" w:rsidP="00E67999">
      <w:pPr>
        <w:pStyle w:val="a3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6 months to 1 year</w:t>
      </w:r>
    </w:p>
    <w:p w14:paraId="439D5D18" w14:textId="06E2DE46" w:rsidR="00934A7C" w:rsidRPr="000F540F" w:rsidRDefault="00934A7C" w:rsidP="00E67999">
      <w:pPr>
        <w:pStyle w:val="a3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More than 1 year</w:t>
      </w:r>
    </w:p>
    <w:p w14:paraId="76E40AD4" w14:textId="5ED89903" w:rsidR="00934A7C" w:rsidRPr="000F540F" w:rsidRDefault="00975B58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color w:val="000000"/>
        </w:rPr>
        <w:t>W</w:t>
      </w:r>
      <w:r>
        <w:rPr>
          <w:rFonts w:ascii="Times New Roman" w:hAnsi="Times New Roman" w:cs="Times New Roman" w:hint="eastAsia"/>
          <w:color w:val="000000"/>
          <w:lang w:eastAsia="zh-CN"/>
        </w:rPr>
        <w:t>a</w:t>
      </w:r>
      <w:r>
        <w:rPr>
          <w:rFonts w:ascii="Times New Roman" w:hAnsi="Times New Roman" w:cs="Times New Roman"/>
          <w:color w:val="000000"/>
          <w:lang w:eastAsia="zh-CN"/>
        </w:rPr>
        <w:t>s</w:t>
      </w:r>
      <w:r w:rsidR="00934A7C" w:rsidRPr="000F540F">
        <w:rPr>
          <w:rFonts w:ascii="Times New Roman" w:hAnsi="Times New Roman" w:cs="Times New Roman"/>
          <w:color w:val="000000"/>
        </w:rPr>
        <w:t xml:space="preserve"> clinical medicine your first choice</w:t>
      </w:r>
      <w:r w:rsidR="00934A7C" w:rsidRPr="000F540F">
        <w:rPr>
          <w:rFonts w:ascii="Times New Roman" w:hAnsi="Times New Roman" w:cs="Times New Roman"/>
          <w:color w:val="000000"/>
          <w:lang w:eastAsia="zh-CN"/>
        </w:rPr>
        <w:t xml:space="preserve"> when applying for college?</w:t>
      </w:r>
    </w:p>
    <w:p w14:paraId="1460ECF1" w14:textId="3B9EFFCB" w:rsidR="00934A7C" w:rsidRPr="000F540F" w:rsidRDefault="00934A7C" w:rsidP="00E67999">
      <w:pPr>
        <w:pStyle w:val="a3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Yes</w:t>
      </w:r>
    </w:p>
    <w:p w14:paraId="6E728D2E" w14:textId="5DC7DFBE" w:rsidR="00934A7C" w:rsidRPr="000F540F" w:rsidRDefault="00934A7C" w:rsidP="00E67999">
      <w:pPr>
        <w:pStyle w:val="a3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o</w:t>
      </w:r>
    </w:p>
    <w:p w14:paraId="149FF644" w14:textId="2264E990" w:rsidR="00934A7C" w:rsidRPr="000F540F" w:rsidRDefault="00934A7C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>Do you have any family members who are also health care workers?</w:t>
      </w:r>
    </w:p>
    <w:p w14:paraId="4B0D98E9" w14:textId="5A03369F" w:rsidR="00934A7C" w:rsidRPr="000F540F" w:rsidRDefault="00934A7C" w:rsidP="00E67999">
      <w:pPr>
        <w:pStyle w:val="a3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Yes</w:t>
      </w:r>
    </w:p>
    <w:p w14:paraId="20939D38" w14:textId="48536454" w:rsidR="00934A7C" w:rsidRPr="000F540F" w:rsidRDefault="00934A7C" w:rsidP="00E67999">
      <w:pPr>
        <w:pStyle w:val="a3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o</w:t>
      </w:r>
    </w:p>
    <w:p w14:paraId="57DF636C" w14:textId="6BE88F6E" w:rsidR="00934A7C" w:rsidRPr="000F540F" w:rsidRDefault="00934A7C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 xml:space="preserve">Have you ever been hospitalized or have you </w:t>
      </w:r>
      <w:r w:rsidR="00975B58">
        <w:rPr>
          <w:rFonts w:ascii="Times New Roman" w:hAnsi="Times New Roman" w:cs="Times New Roman"/>
          <w:color w:val="000000"/>
        </w:rPr>
        <w:t xml:space="preserve">ever taken care of someone who </w:t>
      </w:r>
      <w:r w:rsidR="00975B58">
        <w:rPr>
          <w:rFonts w:ascii="Times New Roman" w:hAnsi="Times New Roman" w:cs="Times New Roman" w:hint="eastAsia"/>
          <w:color w:val="000000"/>
          <w:lang w:eastAsia="zh-CN"/>
        </w:rPr>
        <w:t>was</w:t>
      </w:r>
      <w:r w:rsidRPr="000F540F">
        <w:rPr>
          <w:rFonts w:ascii="Times New Roman" w:hAnsi="Times New Roman" w:cs="Times New Roman"/>
          <w:color w:val="000000"/>
        </w:rPr>
        <w:t xml:space="preserve"> hospitalized?</w:t>
      </w:r>
    </w:p>
    <w:p w14:paraId="2EB61AB5" w14:textId="6F37E24F" w:rsidR="00934A7C" w:rsidRPr="000F540F" w:rsidRDefault="00934A7C" w:rsidP="00E67999">
      <w:pPr>
        <w:pStyle w:val="a3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Yes</w:t>
      </w:r>
    </w:p>
    <w:p w14:paraId="7B9A72ED" w14:textId="4DF1E669" w:rsidR="00934A7C" w:rsidRPr="000F540F" w:rsidRDefault="00934A7C" w:rsidP="00E67999">
      <w:pPr>
        <w:pStyle w:val="a3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o</w:t>
      </w:r>
    </w:p>
    <w:p w14:paraId="1EF3FB7C" w14:textId="672BB2F2" w:rsidR="00D57444" w:rsidRPr="000F540F" w:rsidRDefault="00D57444" w:rsidP="00E67999">
      <w:pPr>
        <w:spacing w:line="276" w:lineRule="auto"/>
        <w:rPr>
          <w:rFonts w:ascii="Times New Roman" w:hAnsi="Times New Roman" w:cs="Times New Roman"/>
          <w:b/>
          <w:lang w:eastAsia="zh-CN"/>
        </w:rPr>
      </w:pPr>
      <w:r w:rsidRPr="000F540F">
        <w:rPr>
          <w:rFonts w:ascii="Times New Roman" w:hAnsi="Times New Roman" w:cs="Times New Roman"/>
          <w:b/>
          <w:lang w:eastAsia="zh-CN"/>
        </w:rPr>
        <w:t>Part II</w:t>
      </w:r>
    </w:p>
    <w:p w14:paraId="63149C25" w14:textId="7094E0BC" w:rsidR="004D201F" w:rsidRPr="000F540F" w:rsidRDefault="004D201F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lastRenderedPageBreak/>
        <w:t xml:space="preserve">When your </w:t>
      </w:r>
      <w:r w:rsidR="00975B58">
        <w:rPr>
          <w:rFonts w:ascii="Times New Roman" w:hAnsi="Times New Roman" w:cs="Times New Roman"/>
          <w:color w:val="000000"/>
          <w:lang w:eastAsia="zh-CN"/>
        </w:rPr>
        <w:t>preceptors</w:t>
      </w:r>
      <w:r w:rsidRPr="000F540F">
        <w:rPr>
          <w:rFonts w:ascii="Times New Roman" w:hAnsi="Times New Roman" w:cs="Times New Roman"/>
          <w:color w:val="000000"/>
        </w:rPr>
        <w:t xml:space="preserve"> introduce you to the patients</w:t>
      </w:r>
      <w:r w:rsidR="00975B58">
        <w:rPr>
          <w:rFonts w:ascii="Times New Roman" w:hAnsi="Times New Roman" w:cs="Times New Roman"/>
          <w:color w:val="000000"/>
        </w:rPr>
        <w:t xml:space="preserve"> and their families, how would </w:t>
      </w:r>
      <w:r w:rsidRPr="000F540F">
        <w:rPr>
          <w:rFonts w:ascii="Times New Roman" w:hAnsi="Times New Roman" w:cs="Times New Roman"/>
          <w:color w:val="000000"/>
        </w:rPr>
        <w:t>he/</w:t>
      </w:r>
      <w:r w:rsidR="00975B58">
        <w:rPr>
          <w:rFonts w:ascii="Times New Roman" w:hAnsi="Times New Roman" w:cs="Times New Roman"/>
          <w:color w:val="000000"/>
          <w:lang w:eastAsia="zh-CN"/>
        </w:rPr>
        <w:t>s</w:t>
      </w:r>
      <w:r w:rsidRPr="000F540F">
        <w:rPr>
          <w:rFonts w:ascii="Times New Roman" w:hAnsi="Times New Roman" w:cs="Times New Roman"/>
          <w:color w:val="000000"/>
        </w:rPr>
        <w:t xml:space="preserve">he address you? </w:t>
      </w:r>
    </w:p>
    <w:p w14:paraId="14550F5B" w14:textId="421E88DA" w:rsidR="004D201F" w:rsidRPr="000F540F" w:rsidRDefault="004D201F" w:rsidP="00E67999">
      <w:pPr>
        <w:pStyle w:val="a3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 xml:space="preserve">He/she would introduce you </w:t>
      </w:r>
      <w:r w:rsidR="00975B58">
        <w:rPr>
          <w:rFonts w:ascii="Times New Roman" w:hAnsi="Times New Roman" w:cs="Times New Roman"/>
          <w:lang w:eastAsia="zh-CN"/>
        </w:rPr>
        <w:t xml:space="preserve">as </w:t>
      </w:r>
      <w:r w:rsidR="00975B58">
        <w:rPr>
          <w:rFonts w:ascii="Times New Roman" w:hAnsi="Times New Roman" w:cs="Times New Roman" w:hint="eastAsia"/>
          <w:lang w:eastAsia="zh-CN"/>
        </w:rPr>
        <w:t>student</w:t>
      </w:r>
      <w:r w:rsidR="00975B58">
        <w:rPr>
          <w:rFonts w:ascii="Times New Roman" w:hAnsi="Times New Roman" w:cs="Times New Roman"/>
          <w:lang w:eastAsia="zh-CN"/>
        </w:rPr>
        <w:t xml:space="preserve"> </w:t>
      </w:r>
      <w:r w:rsidR="00975B58">
        <w:rPr>
          <w:rFonts w:ascii="Times New Roman" w:hAnsi="Times New Roman" w:cs="Times New Roman" w:hint="eastAsia"/>
          <w:lang w:eastAsia="zh-CN"/>
        </w:rPr>
        <w:t>and</w:t>
      </w:r>
      <w:r w:rsidR="00975B58">
        <w:rPr>
          <w:rFonts w:ascii="Times New Roman" w:hAnsi="Times New Roman" w:cs="Times New Roman"/>
          <w:lang w:eastAsia="zh-CN"/>
        </w:rPr>
        <w:t xml:space="preserve"> integral </w:t>
      </w:r>
      <w:r w:rsidR="00975B58">
        <w:rPr>
          <w:rFonts w:ascii="Times New Roman" w:hAnsi="Times New Roman" w:cs="Times New Roman" w:hint="eastAsia"/>
          <w:lang w:eastAsia="zh-CN"/>
        </w:rPr>
        <w:t>part</w:t>
      </w:r>
      <w:r w:rsidR="00975B58">
        <w:rPr>
          <w:rFonts w:ascii="Times New Roman" w:hAnsi="Times New Roman" w:cs="Times New Roman"/>
          <w:lang w:eastAsia="zh-CN"/>
        </w:rPr>
        <w:t xml:space="preserve"> </w:t>
      </w:r>
      <w:r w:rsidR="00975B58">
        <w:rPr>
          <w:rFonts w:ascii="Times New Roman" w:hAnsi="Times New Roman" w:cs="Times New Roman" w:hint="eastAsia"/>
          <w:lang w:eastAsia="zh-CN"/>
        </w:rPr>
        <w:t>of</w:t>
      </w:r>
      <w:r w:rsidR="008F6AB4">
        <w:rPr>
          <w:rFonts w:ascii="Times New Roman" w:hAnsi="Times New Roman" w:cs="Times New Roman"/>
          <w:lang w:eastAsia="zh-CN"/>
        </w:rPr>
        <w:t xml:space="preserve"> the team</w:t>
      </w:r>
      <w:r w:rsidR="00161E0E">
        <w:rPr>
          <w:rFonts w:ascii="Times New Roman" w:hAnsi="Times New Roman" w:cs="Times New Roman"/>
          <w:lang w:eastAsia="zh-CN"/>
        </w:rPr>
        <w:t xml:space="preserve"> (e.g. to introduce you with a statement like “(W)e have a medical student in our team”</w:t>
      </w:r>
      <w:r w:rsidR="00161E0E">
        <w:rPr>
          <w:rFonts w:ascii="Times New Roman" w:hAnsi="Times New Roman" w:cs="Times New Roman" w:hint="eastAsia"/>
          <w:lang w:eastAsia="zh-CN"/>
        </w:rPr>
        <w:t>)</w:t>
      </w:r>
    </w:p>
    <w:p w14:paraId="751E16B4" w14:textId="7520DFB9" w:rsidR="004D201F" w:rsidRPr="000F540F" w:rsidRDefault="004D201F" w:rsidP="00E67999">
      <w:pPr>
        <w:pStyle w:val="a3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>He/she would call you a doctor</w:t>
      </w:r>
      <w:r w:rsidR="00161E0E">
        <w:rPr>
          <w:rFonts w:ascii="Times New Roman" w:hAnsi="Times New Roman" w:cs="Times New Roman"/>
          <w:lang w:eastAsia="zh-CN"/>
        </w:rPr>
        <w:t xml:space="preserve"> (e.g. to introduce you with a statement like “</w:t>
      </w:r>
      <w:r w:rsidR="00161E0E">
        <w:rPr>
          <w:rFonts w:ascii="Times New Roman" w:hAnsi="Times New Roman" w:cs="Times New Roman" w:hint="eastAsia"/>
          <w:lang w:eastAsia="zh-CN"/>
        </w:rPr>
        <w:t xml:space="preserve">(T)his is Dr. </w:t>
      </w:r>
      <w:r w:rsidR="00161E0E">
        <w:rPr>
          <w:rFonts w:ascii="Times New Roman" w:hAnsi="Times New Roman" w:cs="Times New Roman"/>
          <w:lang w:eastAsia="zh-CN"/>
        </w:rPr>
        <w:t>…”</w:t>
      </w:r>
      <w:r w:rsidR="00161E0E">
        <w:rPr>
          <w:rFonts w:ascii="Times New Roman" w:hAnsi="Times New Roman" w:cs="Times New Roman" w:hint="eastAsia"/>
          <w:lang w:eastAsia="zh-CN"/>
        </w:rPr>
        <w:t>)</w:t>
      </w:r>
    </w:p>
    <w:p w14:paraId="72BFEDA3" w14:textId="27DFD05E" w:rsidR="004D201F" w:rsidRPr="000F540F" w:rsidRDefault="004D201F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 xml:space="preserve">If a particular clinical practice is mainly </w:t>
      </w:r>
      <w:r w:rsidR="00975B58">
        <w:rPr>
          <w:rFonts w:ascii="Times New Roman" w:hAnsi="Times New Roman" w:cs="Times New Roman"/>
          <w:color w:val="000000"/>
          <w:lang w:eastAsia="zh-CN"/>
        </w:rPr>
        <w:t>managed</w:t>
      </w:r>
      <w:r w:rsidRPr="000F540F">
        <w:rPr>
          <w:rFonts w:ascii="Times New Roman" w:hAnsi="Times New Roman" w:cs="Times New Roman"/>
          <w:color w:val="000000"/>
        </w:rPr>
        <w:t xml:space="preserve"> by </w:t>
      </w:r>
      <w:r w:rsidR="00975B58">
        <w:rPr>
          <w:rFonts w:ascii="Times New Roman" w:hAnsi="Times New Roman" w:cs="Times New Roman"/>
          <w:color w:val="000000"/>
          <w:lang w:eastAsia="zh-CN"/>
        </w:rPr>
        <w:t>medical students</w:t>
      </w:r>
      <w:r w:rsidRPr="000F540F">
        <w:rPr>
          <w:rFonts w:ascii="Times New Roman" w:hAnsi="Times New Roman" w:cs="Times New Roman"/>
          <w:color w:val="000000"/>
        </w:rPr>
        <w:t xml:space="preserve"> like you, how would you deal with your identity? </w:t>
      </w:r>
    </w:p>
    <w:p w14:paraId="1A4B1495" w14:textId="19B6C4CC" w:rsidR="004D201F" w:rsidRPr="000F540F" w:rsidRDefault="004D201F" w:rsidP="00E67999">
      <w:pPr>
        <w:pStyle w:val="a3"/>
        <w:spacing w:line="276" w:lineRule="auto"/>
        <w:ind w:left="360" w:firstLine="0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A</w:t>
      </w:r>
      <w:r w:rsidRPr="000F540F">
        <w:rPr>
          <w:rFonts w:ascii="Times New Roman" w:hAnsi="Times New Roman" w:cs="Times New Roman"/>
          <w:color w:val="000000"/>
          <w:lang w:eastAsia="zh-CN"/>
        </w:rPr>
        <w:t>．</w:t>
      </w:r>
      <w:r w:rsidRPr="000F540F">
        <w:rPr>
          <w:rFonts w:ascii="Times New Roman" w:hAnsi="Times New Roman" w:cs="Times New Roman"/>
        </w:rPr>
        <w:t xml:space="preserve">I </w:t>
      </w:r>
      <w:r w:rsidR="00975B58">
        <w:rPr>
          <w:rFonts w:ascii="Times New Roman" w:hAnsi="Times New Roman" w:cs="Times New Roman"/>
          <w:lang w:eastAsia="zh-CN"/>
        </w:rPr>
        <w:t>would be honest about my role as a medical student</w:t>
      </w:r>
      <w:r w:rsidR="00161E0E">
        <w:rPr>
          <w:rFonts w:ascii="Times New Roman" w:hAnsi="Times New Roman" w:cs="Times New Roman"/>
          <w:lang w:eastAsia="zh-CN"/>
        </w:rPr>
        <w:t xml:space="preserve"> (e.g. to introduce yourself with a statement like “</w:t>
      </w:r>
      <w:r w:rsidR="00161E0E">
        <w:rPr>
          <w:rFonts w:ascii="Times New Roman" w:hAnsi="Times New Roman" w:cs="Times New Roman" w:hint="eastAsia"/>
          <w:lang w:eastAsia="zh-CN"/>
        </w:rPr>
        <w:t>I am a medical student</w:t>
      </w:r>
      <w:r w:rsidR="00161E0E">
        <w:rPr>
          <w:rFonts w:ascii="Times New Roman" w:hAnsi="Times New Roman" w:cs="Times New Roman"/>
          <w:lang w:eastAsia="zh-CN"/>
        </w:rPr>
        <w:t xml:space="preserve"> in the team”</w:t>
      </w:r>
      <w:r w:rsidR="00161E0E">
        <w:rPr>
          <w:rFonts w:ascii="Times New Roman" w:hAnsi="Times New Roman" w:cs="Times New Roman" w:hint="eastAsia"/>
          <w:lang w:eastAsia="zh-CN"/>
        </w:rPr>
        <w:t>)</w:t>
      </w:r>
    </w:p>
    <w:p w14:paraId="78DBF3D2" w14:textId="685F67EF" w:rsidR="004D201F" w:rsidRPr="000F540F" w:rsidRDefault="004D201F" w:rsidP="00E67999">
      <w:pPr>
        <w:pStyle w:val="a3"/>
        <w:spacing w:line="276" w:lineRule="auto"/>
        <w:ind w:left="360" w:firstLine="0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B</w:t>
      </w:r>
      <w:r w:rsidRPr="000F540F">
        <w:rPr>
          <w:rFonts w:ascii="Times New Roman" w:hAnsi="Times New Roman" w:cs="Times New Roman"/>
          <w:color w:val="000000"/>
          <w:lang w:eastAsia="zh-CN"/>
        </w:rPr>
        <w:t>．</w:t>
      </w:r>
      <w:r w:rsidR="00975B58">
        <w:rPr>
          <w:rFonts w:ascii="Times New Roman" w:hAnsi="Times New Roman" w:cs="Times New Roman"/>
          <w:color w:val="000000"/>
          <w:lang w:eastAsia="zh-CN"/>
        </w:rPr>
        <w:t>I would</w:t>
      </w:r>
      <w:r w:rsidRPr="000F540F">
        <w:rPr>
          <w:rFonts w:ascii="Times New Roman" w:hAnsi="Times New Roman" w:cs="Times New Roman"/>
          <w:color w:val="000000"/>
          <w:lang w:eastAsia="zh-CN"/>
        </w:rPr>
        <w:t xml:space="preserve"> be ambiguous </w:t>
      </w:r>
      <w:r w:rsidR="00975B58">
        <w:rPr>
          <w:rFonts w:ascii="Times New Roman" w:hAnsi="Times New Roman" w:cs="Times New Roman"/>
          <w:color w:val="000000"/>
          <w:lang w:eastAsia="zh-CN"/>
        </w:rPr>
        <w:t>about</w:t>
      </w:r>
      <w:r w:rsidRPr="000F540F">
        <w:rPr>
          <w:rFonts w:ascii="Times New Roman" w:hAnsi="Times New Roman" w:cs="Times New Roman"/>
          <w:color w:val="000000"/>
          <w:lang w:eastAsia="zh-CN"/>
        </w:rPr>
        <w:t xml:space="preserve"> my identity or </w:t>
      </w:r>
      <w:r w:rsidR="00E92BAC" w:rsidRPr="000F540F">
        <w:rPr>
          <w:rFonts w:ascii="Times New Roman" w:hAnsi="Times New Roman" w:cs="Times New Roman"/>
          <w:color w:val="000000"/>
          <w:lang w:eastAsia="zh-CN"/>
        </w:rPr>
        <w:t xml:space="preserve">not </w:t>
      </w:r>
      <w:r w:rsidR="00975B58">
        <w:rPr>
          <w:rFonts w:ascii="Times New Roman" w:hAnsi="Times New Roman" w:cs="Times New Roman"/>
          <w:color w:val="000000"/>
          <w:lang w:eastAsia="zh-CN"/>
        </w:rPr>
        <w:t xml:space="preserve">explicitly </w:t>
      </w:r>
      <w:r w:rsidR="00E92BAC" w:rsidRPr="000F540F">
        <w:rPr>
          <w:rFonts w:ascii="Times New Roman" w:hAnsi="Times New Roman" w:cs="Times New Roman"/>
          <w:color w:val="000000"/>
          <w:lang w:eastAsia="zh-CN"/>
        </w:rPr>
        <w:t xml:space="preserve">tell </w:t>
      </w:r>
      <w:r w:rsidR="00975B58">
        <w:rPr>
          <w:rFonts w:ascii="Times New Roman" w:hAnsi="Times New Roman" w:cs="Times New Roman"/>
          <w:color w:val="000000"/>
          <w:lang w:eastAsia="zh-CN"/>
        </w:rPr>
        <w:t>unless asked</w:t>
      </w:r>
      <w:r w:rsidR="00161E0E">
        <w:rPr>
          <w:rFonts w:ascii="Times New Roman" w:hAnsi="Times New Roman" w:cs="Times New Roman"/>
          <w:color w:val="000000"/>
          <w:lang w:eastAsia="zh-CN"/>
        </w:rPr>
        <w:t xml:space="preserve"> (e.g. to introduce yourself with a statement like “</w:t>
      </w:r>
      <w:r w:rsidR="00161E0E">
        <w:rPr>
          <w:rFonts w:ascii="Times New Roman" w:hAnsi="Times New Roman" w:cs="Times New Roman" w:hint="eastAsia"/>
          <w:color w:val="000000"/>
          <w:lang w:eastAsia="zh-CN"/>
        </w:rPr>
        <w:t xml:space="preserve">I am </w:t>
      </w:r>
      <w:r w:rsidR="00161E0E">
        <w:rPr>
          <w:rFonts w:ascii="Times New Roman" w:hAnsi="Times New Roman" w:cs="Times New Roman"/>
          <w:color w:val="000000"/>
          <w:lang w:eastAsia="zh-CN"/>
        </w:rPr>
        <w:t>Dr. …”)</w:t>
      </w:r>
    </w:p>
    <w:p w14:paraId="4BC7B093" w14:textId="43866784" w:rsidR="00E92BAC" w:rsidRPr="000F540F" w:rsidRDefault="00E92BAC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What do you think is the biggest problem if the patients know your identity as a medical student?</w:t>
      </w:r>
    </w:p>
    <w:p w14:paraId="48EC83B8" w14:textId="3087663C" w:rsidR="00E92BAC" w:rsidRPr="000F540F" w:rsidRDefault="00975B58" w:rsidP="00E67999">
      <w:pPr>
        <w:pStyle w:val="a3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>
        <w:rPr>
          <w:rFonts w:ascii="Times New Roman" w:hAnsi="Times New Roman" w:cs="Times New Roman"/>
          <w:color w:val="000000"/>
          <w:lang w:eastAsia="zh-CN"/>
        </w:rPr>
        <w:t>The patients will not</w:t>
      </w:r>
      <w:r w:rsidR="00E92BAC" w:rsidRPr="000F540F">
        <w:rPr>
          <w:rFonts w:ascii="Times New Roman" w:hAnsi="Times New Roman" w:cs="Times New Roman"/>
          <w:color w:val="000000"/>
          <w:lang w:eastAsia="zh-CN"/>
        </w:rPr>
        <w:t xml:space="preserve"> cooperate in the diagnosis and treating process</w:t>
      </w:r>
    </w:p>
    <w:p w14:paraId="30727652" w14:textId="58344B90" w:rsidR="00E92BAC" w:rsidRPr="000F540F" w:rsidRDefault="00E92BAC" w:rsidP="00E67999">
      <w:pPr>
        <w:pStyle w:val="a3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 xml:space="preserve">The patients </w:t>
      </w:r>
      <w:r w:rsidR="00975B58">
        <w:rPr>
          <w:rFonts w:ascii="Times New Roman" w:hAnsi="Times New Roman" w:cs="Times New Roman"/>
        </w:rPr>
        <w:t>will not</w:t>
      </w:r>
      <w:r w:rsidRPr="000F540F">
        <w:rPr>
          <w:rFonts w:ascii="Times New Roman" w:hAnsi="Times New Roman" w:cs="Times New Roman"/>
        </w:rPr>
        <w:t xml:space="preserve"> cooperate with in the teaching process</w:t>
      </w:r>
    </w:p>
    <w:p w14:paraId="3473C925" w14:textId="64340464" w:rsidR="00E92BAC" w:rsidRPr="000F540F" w:rsidRDefault="00E92BAC" w:rsidP="00E67999">
      <w:pPr>
        <w:pStyle w:val="a3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 xml:space="preserve">It will </w:t>
      </w:r>
      <w:r w:rsidR="00975B58">
        <w:rPr>
          <w:rFonts w:ascii="Times New Roman" w:hAnsi="Times New Roman" w:cs="Times New Roman"/>
          <w:lang w:eastAsia="zh-CN"/>
        </w:rPr>
        <w:t>negatively affect</w:t>
      </w:r>
      <w:r w:rsidRPr="000F540F">
        <w:rPr>
          <w:rFonts w:ascii="Times New Roman" w:hAnsi="Times New Roman" w:cs="Times New Roman"/>
        </w:rPr>
        <w:t xml:space="preserve"> the doctor-patient relationship</w:t>
      </w:r>
    </w:p>
    <w:p w14:paraId="65A52DBF" w14:textId="275752EE" w:rsidR="00E92BAC" w:rsidRPr="000F540F" w:rsidRDefault="00E92BAC" w:rsidP="00E67999">
      <w:pPr>
        <w:pStyle w:val="a3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 xml:space="preserve">It </w:t>
      </w:r>
      <w:r w:rsidR="00975B58">
        <w:rPr>
          <w:rFonts w:ascii="Times New Roman" w:hAnsi="Times New Roman" w:cs="Times New Roman"/>
          <w:lang w:eastAsia="zh-CN"/>
        </w:rPr>
        <w:t>makes no difference</w:t>
      </w:r>
      <w:r w:rsidRPr="000F540F">
        <w:rPr>
          <w:rFonts w:ascii="Times New Roman" w:hAnsi="Times New Roman" w:cs="Times New Roman"/>
        </w:rPr>
        <w:t xml:space="preserve"> whether the patients know your identity or not</w:t>
      </w:r>
    </w:p>
    <w:p w14:paraId="789DA35B" w14:textId="1BE24763" w:rsidR="00E92BAC" w:rsidRPr="000F540F" w:rsidRDefault="00E92BAC" w:rsidP="00E67999">
      <w:pPr>
        <w:pStyle w:val="a3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>It will benefit both parties</w:t>
      </w:r>
    </w:p>
    <w:p w14:paraId="52D96659" w14:textId="721A8214" w:rsidR="00E92BAC" w:rsidRPr="000F540F" w:rsidRDefault="00E92BAC" w:rsidP="00E67999">
      <w:pPr>
        <w:pStyle w:val="a3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 xml:space="preserve">It will cause unnecessary trouble to </w:t>
      </w:r>
      <w:r w:rsidR="00C33B22">
        <w:rPr>
          <w:rFonts w:ascii="Times New Roman" w:hAnsi="Times New Roman" w:cs="Times New Roman"/>
          <w:lang w:eastAsia="zh-CN"/>
        </w:rPr>
        <w:t>medical students</w:t>
      </w:r>
    </w:p>
    <w:p w14:paraId="6EFE1B40" w14:textId="326FFA38" w:rsidR="00E92BAC" w:rsidRPr="000F540F" w:rsidRDefault="00632385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color w:val="000000"/>
          <w:lang w:eastAsia="zh-CN"/>
        </w:rPr>
        <w:t xml:space="preserve">How </w:t>
      </w:r>
      <w:r>
        <w:rPr>
          <w:rFonts w:ascii="Times New Roman" w:hAnsi="Times New Roman" w:cs="Times New Roman" w:hint="eastAsia"/>
          <w:color w:val="000000"/>
          <w:lang w:eastAsia="zh-CN"/>
        </w:rPr>
        <w:t>many</w:t>
      </w:r>
      <w:r>
        <w:rPr>
          <w:rFonts w:ascii="Times New Roman" w:hAnsi="Times New Roman" w:cs="Times New Roman"/>
          <w:color w:val="000000"/>
          <w:lang w:eastAsia="zh-CN"/>
        </w:rPr>
        <w:t xml:space="preserve"> times have y</w:t>
      </w:r>
      <w:r w:rsidR="00E92BAC" w:rsidRPr="000F540F">
        <w:rPr>
          <w:rFonts w:ascii="Times New Roman" w:hAnsi="Times New Roman" w:cs="Times New Roman"/>
          <w:color w:val="000000"/>
          <w:lang w:eastAsia="zh-CN"/>
        </w:rPr>
        <w:t xml:space="preserve">ou </w:t>
      </w:r>
      <w:r>
        <w:rPr>
          <w:rFonts w:ascii="Times New Roman" w:hAnsi="Times New Roman" w:cs="Times New Roman"/>
          <w:color w:val="000000"/>
          <w:lang w:eastAsia="zh-CN"/>
        </w:rPr>
        <w:t xml:space="preserve">been </w:t>
      </w:r>
      <w:r w:rsidR="00E92BAC" w:rsidRPr="000F540F">
        <w:rPr>
          <w:rFonts w:ascii="Times New Roman" w:hAnsi="Times New Roman" w:cs="Times New Roman"/>
          <w:color w:val="000000"/>
        </w:rPr>
        <w:t>distrusted because of your identity in your clinical working experience</w:t>
      </w:r>
      <w:r>
        <w:rPr>
          <w:rFonts w:ascii="Times New Roman" w:hAnsi="Times New Roman" w:cs="Times New Roman"/>
          <w:color w:val="000000"/>
          <w:lang w:eastAsia="zh-CN"/>
        </w:rPr>
        <w:t xml:space="preserve"> </w:t>
      </w:r>
      <w:r w:rsidRPr="00161E0E">
        <w:rPr>
          <w:rFonts w:ascii="Times New Roman" w:hAnsi="Times New Roman" w:cs="Times New Roman"/>
          <w:color w:val="000000" w:themeColor="text1"/>
          <w:lang w:eastAsia="zh-CN"/>
        </w:rPr>
        <w:t>(e.</w:t>
      </w:r>
      <w:r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g</w:t>
      </w:r>
      <w:r w:rsidRPr="00161E0E">
        <w:rPr>
          <w:rFonts w:ascii="Times New Roman" w:hAnsi="Times New Roman" w:cs="Times New Roman"/>
          <w:color w:val="000000" w:themeColor="text1"/>
          <w:lang w:eastAsia="zh-CN"/>
        </w:rPr>
        <w:t>. patients or patients’</w:t>
      </w:r>
      <w:r w:rsidRPr="00161E0E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relatives </w:t>
      </w:r>
      <w:r w:rsidR="00161E0E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showed </w:t>
      </w:r>
      <w:r w:rsidR="00161E0E"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distrust</w:t>
      </w:r>
      <w:r w:rsidR="00161E0E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="00161E0E"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towards</w:t>
      </w:r>
      <w:r w:rsidR="00161E0E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="00161E0E"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you</w:t>
      </w:r>
      <w:r w:rsidR="00161E0E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="00161E0E"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verball</w:t>
      </w:r>
      <w:r w:rsidR="00161E0E">
        <w:rPr>
          <w:rFonts w:ascii="Times New Roman" w:hAnsi="Times New Roman" w:cs="Times New Roman"/>
          <w:color w:val="000000" w:themeColor="text1"/>
          <w:lang w:eastAsia="zh-CN"/>
        </w:rPr>
        <w:t>y</w:t>
      </w:r>
      <w:r w:rsidRPr="00161E0E">
        <w:rPr>
          <w:rFonts w:ascii="Times New Roman" w:hAnsi="Times New Roman" w:cs="Times New Roman"/>
          <w:color w:val="000000" w:themeColor="text1"/>
          <w:lang w:eastAsia="zh-CN"/>
        </w:rPr>
        <w:t>)</w:t>
      </w:r>
      <w:r w:rsidRPr="00632385">
        <w:rPr>
          <w:rFonts w:ascii="Times New Roman" w:hAnsi="Times New Roman" w:cs="Times New Roman"/>
          <w:color w:val="FF0000"/>
          <w:lang w:eastAsia="zh-CN"/>
        </w:rPr>
        <w:t xml:space="preserve"> </w:t>
      </w:r>
      <w:r w:rsidR="00E92BAC" w:rsidRPr="000F540F">
        <w:rPr>
          <w:rFonts w:ascii="Times New Roman" w:hAnsi="Times New Roman" w:cs="Times New Roman"/>
          <w:color w:val="000000"/>
          <w:lang w:eastAsia="zh-CN"/>
        </w:rPr>
        <w:t>in the past 6 months?</w:t>
      </w:r>
    </w:p>
    <w:p w14:paraId="1880DEFA" w14:textId="27076DBA" w:rsidR="00E92BAC" w:rsidRPr="000F540F" w:rsidRDefault="00E92BAC" w:rsidP="00E67999">
      <w:pPr>
        <w:pStyle w:val="a3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ever</w:t>
      </w:r>
    </w:p>
    <w:p w14:paraId="18D463DA" w14:textId="559E2248" w:rsidR="00E92BAC" w:rsidRPr="000F540F" w:rsidRDefault="00E92BAC" w:rsidP="00E67999">
      <w:pPr>
        <w:pStyle w:val="a3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Once or twice</w:t>
      </w:r>
    </w:p>
    <w:p w14:paraId="2E960C15" w14:textId="23902330" w:rsidR="00E92BAC" w:rsidRPr="000F540F" w:rsidRDefault="00E92BAC" w:rsidP="00E67999">
      <w:pPr>
        <w:pStyle w:val="a3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More than twice</w:t>
      </w:r>
    </w:p>
    <w:p w14:paraId="72D62FB5" w14:textId="7D1F5743" w:rsidR="00E92BAC" w:rsidRPr="000F540F" w:rsidRDefault="00E92BAC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 xml:space="preserve">How </w:t>
      </w:r>
      <w:r w:rsidR="00632385">
        <w:rPr>
          <w:rFonts w:ascii="Times New Roman" w:hAnsi="Times New Roman" w:cs="Times New Roman"/>
          <w:color w:val="000000"/>
          <w:lang w:eastAsia="zh-CN"/>
        </w:rPr>
        <w:t xml:space="preserve">many times have </w:t>
      </w:r>
      <w:r w:rsidRPr="000F540F">
        <w:rPr>
          <w:rFonts w:ascii="Times New Roman" w:hAnsi="Times New Roman" w:cs="Times New Roman"/>
          <w:color w:val="000000"/>
          <w:lang w:eastAsia="zh-CN"/>
        </w:rPr>
        <w:t xml:space="preserve">you </w:t>
      </w:r>
      <w:r w:rsidR="00632385">
        <w:rPr>
          <w:rFonts w:ascii="Times New Roman" w:hAnsi="Times New Roman" w:cs="Times New Roman"/>
          <w:color w:val="000000"/>
          <w:lang w:eastAsia="zh-CN"/>
        </w:rPr>
        <w:t xml:space="preserve">been </w:t>
      </w:r>
      <w:r w:rsidRPr="000F540F">
        <w:rPr>
          <w:rFonts w:ascii="Times New Roman" w:hAnsi="Times New Roman" w:cs="Times New Roman"/>
          <w:color w:val="000000"/>
          <w:lang w:eastAsia="zh-CN"/>
        </w:rPr>
        <w:t xml:space="preserve">refused to perform medical procedures by the patients </w:t>
      </w:r>
      <w:r w:rsidRPr="000F540F">
        <w:rPr>
          <w:rFonts w:ascii="Times New Roman" w:hAnsi="Times New Roman" w:cs="Times New Roman"/>
          <w:color w:val="000000"/>
        </w:rPr>
        <w:t xml:space="preserve">because of your identity </w:t>
      </w:r>
      <w:r w:rsidRPr="000F540F">
        <w:rPr>
          <w:rFonts w:ascii="Times New Roman" w:hAnsi="Times New Roman" w:cs="Times New Roman"/>
          <w:color w:val="000000"/>
          <w:lang w:eastAsia="zh-CN"/>
        </w:rPr>
        <w:t>in the past 6 months?</w:t>
      </w:r>
    </w:p>
    <w:p w14:paraId="69E4B04B" w14:textId="5292F353" w:rsidR="00E92BAC" w:rsidRPr="000F540F" w:rsidRDefault="00E92BAC" w:rsidP="00E67999">
      <w:pPr>
        <w:pStyle w:val="a3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ever</w:t>
      </w:r>
    </w:p>
    <w:p w14:paraId="0BBA7DBF" w14:textId="77777777" w:rsidR="00E92BAC" w:rsidRPr="000F540F" w:rsidRDefault="00E92BAC" w:rsidP="00E67999">
      <w:pPr>
        <w:pStyle w:val="a3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Once or twice</w:t>
      </w:r>
    </w:p>
    <w:p w14:paraId="6BA2B1DD" w14:textId="1AE2D23B" w:rsidR="00E92BAC" w:rsidRPr="000F540F" w:rsidRDefault="00E92BAC" w:rsidP="00E67999">
      <w:pPr>
        <w:pStyle w:val="a3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More than twice</w:t>
      </w:r>
    </w:p>
    <w:p w14:paraId="0AA7ECF7" w14:textId="6E21722D" w:rsidR="00E92BAC" w:rsidRPr="00161E0E" w:rsidRDefault="00E92BAC" w:rsidP="00161E0E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>H</w:t>
      </w:r>
      <w:r w:rsidRPr="000F540F">
        <w:rPr>
          <w:rFonts w:ascii="Times New Roman" w:hAnsi="Times New Roman" w:cs="Times New Roman"/>
          <w:color w:val="000000"/>
          <w:lang w:eastAsia="zh-CN"/>
        </w:rPr>
        <w:t xml:space="preserve">ow </w:t>
      </w:r>
      <w:r w:rsidR="00632385">
        <w:rPr>
          <w:rFonts w:ascii="Times New Roman" w:hAnsi="Times New Roman" w:cs="Times New Roman"/>
          <w:color w:val="000000"/>
          <w:lang w:eastAsia="zh-CN"/>
        </w:rPr>
        <w:t>many times have</w:t>
      </w:r>
      <w:r w:rsidRPr="000F540F">
        <w:rPr>
          <w:rFonts w:ascii="Times New Roman" w:hAnsi="Times New Roman" w:cs="Times New Roman"/>
          <w:color w:val="000000"/>
          <w:lang w:eastAsia="zh-CN"/>
        </w:rPr>
        <w:t xml:space="preserve"> you </w:t>
      </w:r>
      <w:r w:rsidR="00632385">
        <w:rPr>
          <w:rFonts w:ascii="Times New Roman" w:hAnsi="Times New Roman" w:cs="Times New Roman"/>
          <w:color w:val="000000"/>
          <w:lang w:eastAsia="zh-CN"/>
        </w:rPr>
        <w:t xml:space="preserve">been involved in a </w:t>
      </w:r>
      <w:r w:rsidRPr="000F540F">
        <w:rPr>
          <w:rFonts w:ascii="Times New Roman" w:hAnsi="Times New Roman" w:cs="Times New Roman"/>
          <w:color w:val="000000"/>
          <w:lang w:eastAsia="zh-CN"/>
        </w:rPr>
        <w:t xml:space="preserve">medical conflict </w:t>
      </w:r>
      <w:r w:rsidR="00632385">
        <w:rPr>
          <w:rFonts w:ascii="Times New Roman" w:hAnsi="Times New Roman" w:cs="Times New Roman"/>
          <w:color w:val="000000"/>
          <w:lang w:eastAsia="zh-CN"/>
        </w:rPr>
        <w:t xml:space="preserve">with patients </w:t>
      </w:r>
      <w:r w:rsidR="00632385" w:rsidRPr="00161E0E">
        <w:rPr>
          <w:rFonts w:ascii="Times New Roman" w:hAnsi="Times New Roman" w:cs="Times New Roman"/>
          <w:color w:val="000000" w:themeColor="text1"/>
          <w:lang w:eastAsia="zh-CN"/>
        </w:rPr>
        <w:t>(</w:t>
      </w:r>
      <w:r w:rsidR="00632385"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e</w:t>
      </w:r>
      <w:r w:rsidR="00632385" w:rsidRPr="00161E0E">
        <w:rPr>
          <w:rFonts w:ascii="Times New Roman" w:hAnsi="Times New Roman" w:cs="Times New Roman"/>
          <w:color w:val="000000" w:themeColor="text1"/>
          <w:lang w:eastAsia="zh-CN"/>
        </w:rPr>
        <w:t>.</w:t>
      </w:r>
      <w:r w:rsidR="00632385"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g</w:t>
      </w:r>
      <w:r w:rsidR="00632385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. </w:t>
      </w:r>
      <w:r w:rsidR="00632385"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patients</w:t>
      </w:r>
      <w:r w:rsidR="00632385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 threatened </w:t>
      </w:r>
      <w:r w:rsidR="00632385" w:rsidRPr="00161E0E">
        <w:rPr>
          <w:rFonts w:ascii="Times New Roman" w:hAnsi="Times New Roman" w:cs="Times New Roman" w:hint="eastAsia"/>
          <w:color w:val="000000" w:themeColor="text1"/>
          <w:lang w:eastAsia="zh-CN"/>
        </w:rPr>
        <w:t>to</w:t>
      </w:r>
      <w:r w:rsidR="00632385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 sue you </w:t>
      </w:r>
      <w:r w:rsidR="00161E0E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or your institution </w:t>
      </w:r>
      <w:r w:rsidR="00632385" w:rsidRPr="00161E0E">
        <w:rPr>
          <w:rFonts w:ascii="Times New Roman" w:hAnsi="Times New Roman" w:cs="Times New Roman"/>
          <w:color w:val="000000" w:themeColor="text1"/>
          <w:lang w:eastAsia="zh-CN"/>
        </w:rPr>
        <w:t xml:space="preserve">for </w:t>
      </w:r>
      <w:r w:rsidR="00161E0E" w:rsidRPr="00161E0E">
        <w:rPr>
          <w:rFonts w:ascii="Times New Roman" w:hAnsi="Times New Roman" w:cs="Times New Roman"/>
          <w:color w:val="000000" w:themeColor="text1"/>
          <w:lang w:eastAsia="zh-CN"/>
        </w:rPr>
        <w:t>malpractice</w:t>
      </w:r>
      <w:r w:rsidR="00C33B22" w:rsidRPr="00161E0E">
        <w:rPr>
          <w:rFonts w:ascii="Times New Roman" w:hAnsi="Times New Roman" w:cs="Times New Roman"/>
          <w:color w:val="000000" w:themeColor="text1"/>
          <w:lang w:eastAsia="zh-CN"/>
        </w:rPr>
        <w:t>)</w:t>
      </w:r>
      <w:r w:rsidR="00C33B22" w:rsidRPr="00161E0E">
        <w:rPr>
          <w:rFonts w:ascii="Times New Roman" w:hAnsi="Times New Roman" w:cs="Times New Roman"/>
          <w:color w:val="000000"/>
          <w:lang w:eastAsia="zh-CN"/>
        </w:rPr>
        <w:t xml:space="preserve"> </w:t>
      </w:r>
      <w:r w:rsidRPr="00161E0E">
        <w:rPr>
          <w:rFonts w:ascii="Times New Roman" w:hAnsi="Times New Roman" w:cs="Times New Roman"/>
          <w:color w:val="000000"/>
          <w:lang w:eastAsia="zh-CN"/>
        </w:rPr>
        <w:t>due to your identity in the past 6 months?</w:t>
      </w:r>
      <w:r w:rsidR="004D201F" w:rsidRPr="00161E0E">
        <w:rPr>
          <w:rFonts w:ascii="Times New Roman" w:hAnsi="Times New Roman" w:cs="Times New Roman"/>
          <w:color w:val="000000"/>
        </w:rPr>
        <w:t xml:space="preserve"> </w:t>
      </w:r>
    </w:p>
    <w:p w14:paraId="0AFCC37B" w14:textId="31BA5484" w:rsidR="00206921" w:rsidRPr="000F540F" w:rsidRDefault="00206921" w:rsidP="00E67999">
      <w:pPr>
        <w:pStyle w:val="a3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ever</w:t>
      </w:r>
    </w:p>
    <w:p w14:paraId="687A2A6C" w14:textId="4A88045C" w:rsidR="00206921" w:rsidRPr="000F540F" w:rsidRDefault="00206921" w:rsidP="00E67999">
      <w:pPr>
        <w:pStyle w:val="a3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Once or twice</w:t>
      </w:r>
    </w:p>
    <w:p w14:paraId="5F1C0A12" w14:textId="1424E070" w:rsidR="00206921" w:rsidRPr="000F540F" w:rsidRDefault="00206921" w:rsidP="00E67999">
      <w:pPr>
        <w:pStyle w:val="a3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More than twice</w:t>
      </w:r>
    </w:p>
    <w:p w14:paraId="5BC7659C" w14:textId="60E161DB" w:rsidR="00206921" w:rsidRPr="000F540F" w:rsidRDefault="00206921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 xml:space="preserve">Do you think it is necessary to disclose </w:t>
      </w:r>
      <w:r w:rsidR="00C33B22">
        <w:rPr>
          <w:rFonts w:ascii="Times New Roman" w:hAnsi="Times New Roman" w:cs="Times New Roman"/>
          <w:color w:val="000000"/>
          <w:lang w:eastAsia="zh-CN"/>
        </w:rPr>
        <w:t xml:space="preserve">your </w:t>
      </w:r>
      <w:r w:rsidRPr="000F540F">
        <w:rPr>
          <w:rFonts w:ascii="Times New Roman" w:hAnsi="Times New Roman" w:cs="Times New Roman"/>
          <w:color w:val="000000"/>
          <w:lang w:eastAsia="zh-CN"/>
        </w:rPr>
        <w:t>identi</w:t>
      </w:r>
      <w:r w:rsidR="00C33B22">
        <w:rPr>
          <w:rFonts w:ascii="Times New Roman" w:hAnsi="Times New Roman" w:cs="Times New Roman"/>
          <w:color w:val="000000"/>
          <w:lang w:eastAsia="zh-CN"/>
        </w:rPr>
        <w:t>ty in the following procedures?</w:t>
      </w:r>
      <w:r w:rsidRPr="000F540F">
        <w:rPr>
          <w:rFonts w:ascii="Times New Roman" w:hAnsi="Times New Roman" w:cs="Times New Roman"/>
          <w:color w:val="000000"/>
          <w:lang w:eastAsia="zh-CN"/>
        </w:rPr>
        <w:t xml:space="preserve"> </w:t>
      </w:r>
    </w:p>
    <w:p w14:paraId="7C436160" w14:textId="4E394134" w:rsidR="00206921" w:rsidRPr="000F540F" w:rsidRDefault="00206921" w:rsidP="00E67999">
      <w:pPr>
        <w:pStyle w:val="a3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Taking medical history &amp; conducting physical examination</w:t>
      </w:r>
    </w:p>
    <w:p w14:paraId="2E780A8B" w14:textId="4173F8BB" w:rsidR="00206921" w:rsidRPr="000F540F" w:rsidRDefault="00206921" w:rsidP="00E67999">
      <w:pPr>
        <w:pStyle w:val="a3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oninvasive medical procedures like dressing change</w:t>
      </w:r>
      <w:r w:rsidR="00C33B22">
        <w:rPr>
          <w:rFonts w:ascii="Times New Roman" w:hAnsi="Times New Roman" w:cs="Times New Roman"/>
          <w:color w:val="000000"/>
          <w:lang w:eastAsia="zh-CN"/>
        </w:rPr>
        <w:t>s</w:t>
      </w:r>
    </w:p>
    <w:p w14:paraId="51BFC114" w14:textId="272D7A6A" w:rsidR="00206921" w:rsidRPr="000F540F" w:rsidRDefault="00206921" w:rsidP="00E67999">
      <w:pPr>
        <w:pStyle w:val="a3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Low-risk invasive medical procedures like venous blood draw</w:t>
      </w:r>
      <w:r w:rsidR="00C33B22">
        <w:rPr>
          <w:rFonts w:ascii="Times New Roman" w:hAnsi="Times New Roman" w:cs="Times New Roman"/>
          <w:color w:val="000000"/>
          <w:lang w:eastAsia="zh-CN"/>
        </w:rPr>
        <w:t>s</w:t>
      </w:r>
    </w:p>
    <w:p w14:paraId="69B1C719" w14:textId="11A1E5E2" w:rsidR="00206921" w:rsidRPr="000F540F" w:rsidRDefault="00206921" w:rsidP="00E67999">
      <w:pPr>
        <w:pStyle w:val="a3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High-risk invasive medical procedures like bone marrow aspiration and lumbar puncture</w:t>
      </w:r>
    </w:p>
    <w:p w14:paraId="23A0B1C9" w14:textId="666B7578" w:rsidR="00206921" w:rsidRPr="000F540F" w:rsidRDefault="00206921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 xml:space="preserve">How do you feel about patients' distrust towards </w:t>
      </w:r>
      <w:r w:rsidR="00C33B22">
        <w:rPr>
          <w:rFonts w:ascii="Times New Roman" w:hAnsi="Times New Roman" w:cs="Times New Roman"/>
          <w:color w:val="000000"/>
          <w:lang w:eastAsia="zh-CN"/>
        </w:rPr>
        <w:t>medical students</w:t>
      </w:r>
      <w:r w:rsidRPr="000F540F">
        <w:rPr>
          <w:rFonts w:ascii="Times New Roman" w:hAnsi="Times New Roman" w:cs="Times New Roman"/>
          <w:color w:val="000000"/>
        </w:rPr>
        <w:t>?</w:t>
      </w:r>
    </w:p>
    <w:p w14:paraId="1426117A" w14:textId="4FFD7C3D" w:rsidR="00161E0E" w:rsidRPr="00161E0E" w:rsidRDefault="00C33B22" w:rsidP="00161E0E">
      <w:pPr>
        <w:pStyle w:val="a3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>
        <w:rPr>
          <w:rFonts w:ascii="Times New Roman" w:hAnsi="Times New Roman" w:cs="Times New Roman"/>
          <w:color w:val="000000"/>
          <w:lang w:eastAsia="zh-CN"/>
        </w:rPr>
        <w:t>It is</w:t>
      </w:r>
      <w:r w:rsidR="00206921" w:rsidRPr="000F540F">
        <w:rPr>
          <w:rFonts w:ascii="Times New Roman" w:hAnsi="Times New Roman" w:cs="Times New Roman"/>
          <w:color w:val="000000"/>
          <w:lang w:eastAsia="zh-CN"/>
        </w:rPr>
        <w:t xml:space="preserve"> reasonable</w:t>
      </w:r>
      <w:r w:rsidR="00161E0E">
        <w:rPr>
          <w:rFonts w:ascii="Times New Roman" w:hAnsi="Times New Roman" w:cs="Times New Roman"/>
          <w:color w:val="000000"/>
          <w:lang w:eastAsia="zh-CN"/>
        </w:rPr>
        <w:t xml:space="preserve"> and justified</w:t>
      </w:r>
    </w:p>
    <w:p w14:paraId="2EF0F822" w14:textId="1F12B878" w:rsidR="00206921" w:rsidRPr="000F540F" w:rsidRDefault="00C33B22" w:rsidP="00E67999">
      <w:pPr>
        <w:pStyle w:val="a3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color w:val="000000"/>
          <w:lang w:eastAsia="zh-CN"/>
        </w:rPr>
        <w:t>It is</w:t>
      </w:r>
      <w:r w:rsidR="00161E0E">
        <w:rPr>
          <w:rFonts w:ascii="Times New Roman" w:hAnsi="Times New Roman" w:cs="Times New Roman"/>
          <w:color w:val="000000"/>
          <w:lang w:eastAsia="zh-CN"/>
        </w:rPr>
        <w:t xml:space="preserve"> not fully justified</w:t>
      </w:r>
      <w:r w:rsidR="00206921" w:rsidRPr="000F540F">
        <w:rPr>
          <w:rFonts w:ascii="Times New Roman" w:hAnsi="Times New Roman" w:cs="Times New Roman"/>
          <w:color w:val="000000"/>
          <w:lang w:eastAsia="zh-CN"/>
        </w:rPr>
        <w:t xml:space="preserve"> but still understandable</w:t>
      </w:r>
    </w:p>
    <w:p w14:paraId="423CB9F1" w14:textId="2C3B874C" w:rsidR="00934A7C" w:rsidRPr="000F540F" w:rsidRDefault="00C33B22" w:rsidP="00E67999">
      <w:pPr>
        <w:pStyle w:val="a3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color w:val="000000"/>
          <w:lang w:eastAsia="zh-CN"/>
        </w:rPr>
        <w:t>It is</w:t>
      </w:r>
      <w:r w:rsidR="00206921" w:rsidRPr="000F540F">
        <w:rPr>
          <w:rFonts w:ascii="Times New Roman" w:hAnsi="Times New Roman" w:cs="Times New Roman"/>
          <w:color w:val="000000"/>
          <w:lang w:eastAsia="zh-CN"/>
        </w:rPr>
        <w:t xml:space="preserve"> </w:t>
      </w:r>
      <w:r w:rsidR="00482685" w:rsidRPr="000F540F">
        <w:rPr>
          <w:rFonts w:ascii="Times New Roman" w:hAnsi="Times New Roman" w:cs="Times New Roman"/>
          <w:color w:val="000000"/>
          <w:lang w:eastAsia="zh-CN"/>
        </w:rPr>
        <w:t xml:space="preserve">totally </w:t>
      </w:r>
      <w:r w:rsidR="00161E0E">
        <w:rPr>
          <w:rFonts w:ascii="Times New Roman" w:hAnsi="Times New Roman" w:cs="Times New Roman"/>
          <w:color w:val="000000"/>
          <w:lang w:eastAsia="zh-CN"/>
        </w:rPr>
        <w:t xml:space="preserve">unjustified and </w:t>
      </w:r>
      <w:r w:rsidR="00482685" w:rsidRPr="000F540F">
        <w:rPr>
          <w:rFonts w:ascii="Times New Roman" w:hAnsi="Times New Roman" w:cs="Times New Roman"/>
          <w:color w:val="000000"/>
          <w:lang w:eastAsia="zh-CN"/>
        </w:rPr>
        <w:t>biased</w:t>
      </w:r>
      <w:r w:rsidR="004D201F" w:rsidRPr="000F540F">
        <w:rPr>
          <w:rFonts w:ascii="Times New Roman" w:hAnsi="Times New Roman" w:cs="Times New Roman"/>
          <w:color w:val="000000"/>
        </w:rPr>
        <w:t xml:space="preserve"> </w:t>
      </w:r>
    </w:p>
    <w:p w14:paraId="2E4845FD" w14:textId="6FC4FD5A" w:rsidR="00206921" w:rsidRPr="000F540F" w:rsidRDefault="00206921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 xml:space="preserve">Do you feel that the patients have every right to know the true identities of all </w:t>
      </w:r>
      <w:r w:rsidRPr="000F540F">
        <w:rPr>
          <w:rFonts w:ascii="Times New Roman" w:hAnsi="Times New Roman" w:cs="Times New Roman"/>
          <w:color w:val="000000"/>
          <w:lang w:eastAsia="zh-CN"/>
        </w:rPr>
        <w:t>team</w:t>
      </w:r>
      <w:r w:rsidRPr="000F540F">
        <w:rPr>
          <w:rFonts w:ascii="Times New Roman" w:hAnsi="Times New Roman" w:cs="Times New Roman"/>
          <w:color w:val="000000"/>
        </w:rPr>
        <w:t xml:space="preserve"> members involved in th</w:t>
      </w:r>
      <w:r w:rsidRPr="000F540F">
        <w:rPr>
          <w:rFonts w:ascii="Times New Roman" w:hAnsi="Times New Roman" w:cs="Times New Roman"/>
          <w:color w:val="000000"/>
          <w:lang w:eastAsia="zh-CN"/>
        </w:rPr>
        <w:t>e medical care</w:t>
      </w:r>
      <w:r w:rsidRPr="000F540F">
        <w:rPr>
          <w:rFonts w:ascii="Times New Roman" w:hAnsi="Times New Roman" w:cs="Times New Roman"/>
          <w:color w:val="000000"/>
        </w:rPr>
        <w:t>?</w:t>
      </w:r>
    </w:p>
    <w:p w14:paraId="537693A6" w14:textId="622F32FD" w:rsidR="00206921" w:rsidRPr="000F540F" w:rsidRDefault="00206921" w:rsidP="00E67999">
      <w:pPr>
        <w:pStyle w:val="a3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Yes</w:t>
      </w:r>
    </w:p>
    <w:p w14:paraId="497D2CDF" w14:textId="1758BD2B" w:rsidR="00206921" w:rsidRPr="000F540F" w:rsidRDefault="00206921" w:rsidP="00E67999">
      <w:pPr>
        <w:pStyle w:val="a3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o</w:t>
      </w:r>
    </w:p>
    <w:p w14:paraId="4E7FC1DD" w14:textId="77B251C1" w:rsidR="001D0BD3" w:rsidRPr="001D0BD3" w:rsidRDefault="00C33B22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color w:val="000000"/>
          <w:lang w:eastAsia="zh-CN"/>
        </w:rPr>
        <w:t>How d</w:t>
      </w:r>
      <w:r w:rsidR="001D0BD3">
        <w:rPr>
          <w:rFonts w:ascii="Times New Roman" w:hAnsi="Times New Roman" w:cs="Times New Roman"/>
          <w:color w:val="000000"/>
          <w:lang w:eastAsia="zh-CN"/>
        </w:rPr>
        <w:t>o</w:t>
      </w:r>
      <w:r w:rsidR="00206921" w:rsidRPr="000F540F">
        <w:rPr>
          <w:rFonts w:ascii="Times New Roman" w:hAnsi="Times New Roman" w:cs="Times New Roman"/>
          <w:color w:val="000000"/>
        </w:rPr>
        <w:t xml:space="preserve"> you think </w:t>
      </w:r>
      <w:r>
        <w:rPr>
          <w:rFonts w:ascii="Times New Roman" w:hAnsi="Times New Roman" w:cs="Times New Roman"/>
          <w:color w:val="000000"/>
          <w:lang w:eastAsia="zh-CN"/>
        </w:rPr>
        <w:t xml:space="preserve">divulging true identities </w:t>
      </w:r>
      <w:r w:rsidR="00206921" w:rsidRPr="000F540F">
        <w:rPr>
          <w:rFonts w:ascii="Times New Roman" w:hAnsi="Times New Roman" w:cs="Times New Roman"/>
          <w:color w:val="000000"/>
        </w:rPr>
        <w:t xml:space="preserve">of all staff members </w:t>
      </w:r>
      <w:r>
        <w:rPr>
          <w:rFonts w:ascii="Times New Roman" w:hAnsi="Times New Roman" w:cs="Times New Roman"/>
          <w:color w:val="000000"/>
        </w:rPr>
        <w:t>to patients will affect care</w:t>
      </w:r>
      <w:r w:rsidR="00206921" w:rsidRPr="000F540F">
        <w:rPr>
          <w:rFonts w:ascii="Times New Roman" w:hAnsi="Times New Roman" w:cs="Times New Roman"/>
          <w:color w:val="000000"/>
        </w:rPr>
        <w:t>?</w:t>
      </w:r>
    </w:p>
    <w:p w14:paraId="0E9D043E" w14:textId="2860FB73" w:rsidR="001D0BD3" w:rsidRDefault="00482685" w:rsidP="00E67999">
      <w:pPr>
        <w:pStyle w:val="a3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1D0BD3">
        <w:rPr>
          <w:rFonts w:ascii="Times New Roman" w:hAnsi="Times New Roman" w:cs="Times New Roman"/>
        </w:rPr>
        <w:t xml:space="preserve">It will </w:t>
      </w:r>
      <w:r w:rsidR="00C33B22">
        <w:rPr>
          <w:rFonts w:ascii="Times New Roman" w:hAnsi="Times New Roman" w:cs="Times New Roman"/>
          <w:lang w:eastAsia="zh-CN"/>
        </w:rPr>
        <w:t>hinder</w:t>
      </w:r>
      <w:r w:rsidRPr="001D0BD3">
        <w:rPr>
          <w:rFonts w:ascii="Times New Roman" w:hAnsi="Times New Roman" w:cs="Times New Roman"/>
        </w:rPr>
        <w:t xml:space="preserve"> normal</w:t>
      </w:r>
      <w:r w:rsidR="00C33B22">
        <w:rPr>
          <w:rFonts w:ascii="Times New Roman" w:hAnsi="Times New Roman" w:cs="Times New Roman"/>
          <w:lang w:eastAsia="zh-CN"/>
        </w:rPr>
        <w:t xml:space="preserve"> care</w:t>
      </w:r>
    </w:p>
    <w:p w14:paraId="6C4798A9" w14:textId="79DE8A08" w:rsidR="001D0BD3" w:rsidRDefault="00C33B22" w:rsidP="00E67999">
      <w:pPr>
        <w:pStyle w:val="a3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It will negatively affect </w:t>
      </w:r>
      <w:r w:rsidR="00482685" w:rsidRPr="001D0BD3">
        <w:rPr>
          <w:rFonts w:ascii="Times New Roman" w:hAnsi="Times New Roman" w:cs="Times New Roman"/>
        </w:rPr>
        <w:t>development of a young doctor</w:t>
      </w:r>
    </w:p>
    <w:p w14:paraId="336B462F" w14:textId="646D59DD" w:rsidR="001D0BD3" w:rsidRDefault="00C33B22" w:rsidP="00E67999">
      <w:pPr>
        <w:pStyle w:val="a3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It will negatively affect</w:t>
      </w:r>
      <w:r w:rsidR="00482685" w:rsidRPr="001D0BD3">
        <w:rPr>
          <w:rFonts w:ascii="Times New Roman" w:hAnsi="Times New Roman" w:cs="Times New Roman"/>
        </w:rPr>
        <w:t xml:space="preserve"> the doctor-patient relationships</w:t>
      </w:r>
    </w:p>
    <w:p w14:paraId="271FC6C9" w14:textId="357044C1" w:rsidR="00482685" w:rsidRPr="001D0BD3" w:rsidRDefault="00482685" w:rsidP="00E67999">
      <w:pPr>
        <w:pStyle w:val="a3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1D0BD3">
        <w:rPr>
          <w:rFonts w:ascii="Times New Roman" w:hAnsi="Times New Roman" w:cs="Times New Roman"/>
        </w:rPr>
        <w:t>It will not bear serious negative effects</w:t>
      </w:r>
    </w:p>
    <w:p w14:paraId="4DB69654" w14:textId="4D78B0DE" w:rsidR="00206921" w:rsidRPr="000F540F" w:rsidRDefault="00206921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 xml:space="preserve">Do you think that the school should train </w:t>
      </w:r>
      <w:r w:rsidR="00C33B22">
        <w:rPr>
          <w:rFonts w:ascii="Times New Roman" w:hAnsi="Times New Roman" w:cs="Times New Roman"/>
          <w:color w:val="000000"/>
          <w:lang w:eastAsia="zh-CN"/>
        </w:rPr>
        <w:t>preceptors</w:t>
      </w:r>
      <w:r w:rsidR="00C33B22">
        <w:rPr>
          <w:rFonts w:ascii="Times New Roman" w:hAnsi="Times New Roman" w:cs="Times New Roman"/>
          <w:color w:val="000000"/>
        </w:rPr>
        <w:t xml:space="preserve"> to deal</w:t>
      </w:r>
      <w:r w:rsidRPr="000F540F">
        <w:rPr>
          <w:rFonts w:ascii="Times New Roman" w:hAnsi="Times New Roman" w:cs="Times New Roman"/>
          <w:color w:val="000000"/>
        </w:rPr>
        <w:t xml:space="preserve"> with </w:t>
      </w:r>
      <w:r w:rsidR="00C33B22">
        <w:rPr>
          <w:rFonts w:ascii="Times New Roman" w:hAnsi="Times New Roman" w:cs="Times New Roman"/>
          <w:color w:val="000000"/>
          <w:lang w:eastAsia="zh-CN"/>
        </w:rPr>
        <w:t>students’</w:t>
      </w:r>
      <w:r w:rsidR="00C33B22">
        <w:rPr>
          <w:rFonts w:ascii="Times New Roman" w:hAnsi="Times New Roman" w:cs="Times New Roman" w:hint="eastAsia"/>
          <w:color w:val="000000"/>
          <w:lang w:eastAsia="zh-CN"/>
        </w:rPr>
        <w:t xml:space="preserve"> identity</w:t>
      </w:r>
      <w:r w:rsidR="008F6AB4">
        <w:rPr>
          <w:rFonts w:ascii="Times New Roman" w:hAnsi="Times New Roman" w:cs="Times New Roman"/>
          <w:color w:val="000000"/>
          <w:lang w:eastAsia="zh-CN"/>
        </w:rPr>
        <w:t xml:space="preserve"> issue</w:t>
      </w:r>
      <w:r w:rsidRPr="000F540F">
        <w:rPr>
          <w:rFonts w:ascii="Times New Roman" w:hAnsi="Times New Roman" w:cs="Times New Roman"/>
          <w:color w:val="000000"/>
        </w:rPr>
        <w:t>?</w:t>
      </w:r>
    </w:p>
    <w:p w14:paraId="3C50D5EE" w14:textId="09B1EA3C" w:rsidR="00482685" w:rsidRPr="000F540F" w:rsidRDefault="00482685" w:rsidP="00E67999">
      <w:pPr>
        <w:pStyle w:val="a3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Yes</w:t>
      </w:r>
    </w:p>
    <w:p w14:paraId="6DCA6C84" w14:textId="08CE7799" w:rsidR="00482685" w:rsidRPr="000F540F" w:rsidRDefault="00482685" w:rsidP="00E67999">
      <w:pPr>
        <w:pStyle w:val="a3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  <w:lang w:eastAsia="zh-CN"/>
        </w:rPr>
        <w:t>No</w:t>
      </w:r>
    </w:p>
    <w:p w14:paraId="0AC7875D" w14:textId="073AD658" w:rsidR="00206921" w:rsidRPr="000F540F" w:rsidRDefault="00482685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Do you think that the patients realize that it is a routine for medical students to participate in medical care in teaching hospitals?</w:t>
      </w:r>
    </w:p>
    <w:p w14:paraId="773DB213" w14:textId="39688EC3" w:rsidR="00482685" w:rsidRPr="000F540F" w:rsidRDefault="00482685" w:rsidP="00E67999">
      <w:pPr>
        <w:pStyle w:val="a3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Yes</w:t>
      </w:r>
    </w:p>
    <w:p w14:paraId="583D0EAB" w14:textId="502BB5B7" w:rsidR="00482685" w:rsidRPr="000F540F" w:rsidRDefault="00482685" w:rsidP="00E67999">
      <w:pPr>
        <w:pStyle w:val="a3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lang w:eastAsia="zh-CN"/>
        </w:rPr>
        <w:t>No</w:t>
      </w:r>
    </w:p>
    <w:p w14:paraId="1EB7AB7E" w14:textId="6F75262B" w:rsidR="00482685" w:rsidRPr="000F540F" w:rsidRDefault="00482685" w:rsidP="00E67999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  <w:color w:val="000000"/>
        </w:rPr>
        <w:t>Which do you think</w:t>
      </w:r>
      <w:r w:rsidR="00C33B22">
        <w:rPr>
          <w:rFonts w:ascii="Times New Roman" w:hAnsi="Times New Roman" w:cs="Times New Roman"/>
          <w:color w:val="000000"/>
        </w:rPr>
        <w:t xml:space="preserve"> is the best way to resolve </w:t>
      </w:r>
      <w:r w:rsidRPr="000F540F">
        <w:rPr>
          <w:rFonts w:ascii="Times New Roman" w:hAnsi="Times New Roman" w:cs="Times New Roman"/>
          <w:color w:val="000000"/>
        </w:rPr>
        <w:t>stigma around identity issues</w:t>
      </w:r>
      <w:r w:rsidR="00C33B22">
        <w:rPr>
          <w:rFonts w:ascii="Times New Roman" w:hAnsi="Times New Roman" w:cs="Times New Roman"/>
          <w:color w:val="000000"/>
          <w:lang w:eastAsia="zh-CN"/>
        </w:rPr>
        <w:t xml:space="preserve"> of medical students</w:t>
      </w:r>
      <w:r w:rsidRPr="000F540F">
        <w:rPr>
          <w:rFonts w:ascii="Times New Roman" w:hAnsi="Times New Roman" w:cs="Times New Roman"/>
          <w:color w:val="000000"/>
        </w:rPr>
        <w:t>?</w:t>
      </w:r>
    </w:p>
    <w:p w14:paraId="4C97D41F" w14:textId="051011DB" w:rsidR="00482685" w:rsidRPr="000F540F" w:rsidRDefault="00482685" w:rsidP="00E67999">
      <w:pPr>
        <w:pStyle w:val="a3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>The government should introduce poli</w:t>
      </w:r>
      <w:r w:rsidR="00203E49">
        <w:rPr>
          <w:rFonts w:ascii="Times New Roman" w:hAnsi="Times New Roman" w:cs="Times New Roman"/>
        </w:rPr>
        <w:t>cies regulating medical students</w:t>
      </w:r>
      <w:r w:rsidRPr="000F540F">
        <w:rPr>
          <w:rFonts w:ascii="Times New Roman" w:hAnsi="Times New Roman" w:cs="Times New Roman"/>
        </w:rPr>
        <w:t>' rights and obligations</w:t>
      </w:r>
    </w:p>
    <w:p w14:paraId="58C01AC7" w14:textId="178921FC" w:rsidR="00482685" w:rsidRPr="000F540F" w:rsidRDefault="00482685" w:rsidP="00E67999">
      <w:pPr>
        <w:pStyle w:val="a3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 xml:space="preserve">The hospital should reinforce </w:t>
      </w:r>
      <w:r w:rsidR="00C33B22">
        <w:rPr>
          <w:rFonts w:ascii="Times New Roman" w:hAnsi="Times New Roman" w:cs="Times New Roman"/>
          <w:lang w:eastAsia="zh-CN"/>
        </w:rPr>
        <w:t>the role of teaching hospitals to patients</w:t>
      </w:r>
    </w:p>
    <w:p w14:paraId="5149950C" w14:textId="63F3B9FB" w:rsidR="00482685" w:rsidRPr="000F540F" w:rsidRDefault="00482685" w:rsidP="00E67999">
      <w:pPr>
        <w:pStyle w:val="a3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 xml:space="preserve">Social media </w:t>
      </w:r>
      <w:r w:rsidR="00C33B22">
        <w:rPr>
          <w:rFonts w:ascii="Times New Roman" w:hAnsi="Times New Roman" w:cs="Times New Roman"/>
          <w:lang w:eastAsia="zh-CN"/>
        </w:rPr>
        <w:t xml:space="preserve">platforms </w:t>
      </w:r>
      <w:r w:rsidRPr="000F540F">
        <w:rPr>
          <w:rFonts w:ascii="Times New Roman" w:hAnsi="Times New Roman" w:cs="Times New Roman"/>
        </w:rPr>
        <w:t xml:space="preserve">should </w:t>
      </w:r>
      <w:r w:rsidR="00C33B22">
        <w:rPr>
          <w:rFonts w:ascii="Times New Roman" w:hAnsi="Times New Roman" w:cs="Times New Roman"/>
          <w:lang w:eastAsia="zh-CN"/>
        </w:rPr>
        <w:t xml:space="preserve">help clarify </w:t>
      </w:r>
      <w:r w:rsidRPr="000F540F">
        <w:rPr>
          <w:rFonts w:ascii="Times New Roman" w:hAnsi="Times New Roman" w:cs="Times New Roman"/>
        </w:rPr>
        <w:t>misunderstanding</w:t>
      </w:r>
      <w:r w:rsidR="00C33B22">
        <w:rPr>
          <w:rFonts w:ascii="Times New Roman" w:hAnsi="Times New Roman" w:cs="Times New Roman"/>
          <w:lang w:eastAsia="zh-CN"/>
        </w:rPr>
        <w:t>s</w:t>
      </w:r>
      <w:r w:rsidRPr="000F540F">
        <w:rPr>
          <w:rFonts w:ascii="Times New Roman" w:hAnsi="Times New Roman" w:cs="Times New Roman"/>
        </w:rPr>
        <w:t xml:space="preserve"> between patients and </w:t>
      </w:r>
      <w:r w:rsidR="00C33B22">
        <w:rPr>
          <w:rFonts w:ascii="Times New Roman" w:hAnsi="Times New Roman" w:cs="Times New Roman"/>
          <w:lang w:eastAsia="zh-CN"/>
        </w:rPr>
        <w:t>medical students</w:t>
      </w:r>
    </w:p>
    <w:p w14:paraId="48367F61" w14:textId="758B7B45" w:rsidR="00482685" w:rsidRPr="000F540F" w:rsidRDefault="00482685" w:rsidP="00E67999">
      <w:pPr>
        <w:pStyle w:val="a3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>I do</w:t>
      </w:r>
      <w:r w:rsidR="00C33B22">
        <w:rPr>
          <w:rFonts w:ascii="Times New Roman" w:hAnsi="Times New Roman" w:cs="Times New Roman"/>
          <w:lang w:eastAsia="zh-CN"/>
        </w:rPr>
        <w:t xml:space="preserve"> </w:t>
      </w:r>
      <w:r w:rsidR="00C33B22">
        <w:rPr>
          <w:rFonts w:ascii="Times New Roman" w:hAnsi="Times New Roman" w:cs="Times New Roman"/>
        </w:rPr>
        <w:t>no</w:t>
      </w:r>
      <w:r w:rsidRPr="000F540F">
        <w:rPr>
          <w:rFonts w:ascii="Times New Roman" w:hAnsi="Times New Roman" w:cs="Times New Roman"/>
        </w:rPr>
        <w:t xml:space="preserve">t </w:t>
      </w:r>
      <w:r w:rsidR="00C33B22">
        <w:rPr>
          <w:rFonts w:ascii="Times New Roman" w:hAnsi="Times New Roman" w:cs="Times New Roman"/>
          <w:lang w:eastAsia="zh-CN"/>
        </w:rPr>
        <w:t>believe</w:t>
      </w:r>
      <w:r w:rsidRPr="000F540F">
        <w:rPr>
          <w:rFonts w:ascii="Times New Roman" w:hAnsi="Times New Roman" w:cs="Times New Roman"/>
        </w:rPr>
        <w:t xml:space="preserve"> it </w:t>
      </w:r>
      <w:r w:rsidR="00C33B22">
        <w:rPr>
          <w:rFonts w:ascii="Times New Roman" w:hAnsi="Times New Roman" w:cs="Times New Roman"/>
          <w:lang w:eastAsia="zh-CN"/>
        </w:rPr>
        <w:t>is an issue</w:t>
      </w:r>
    </w:p>
    <w:p w14:paraId="370D3EBC" w14:textId="257CB5CC" w:rsidR="00482685" w:rsidRDefault="00482685" w:rsidP="00E67999">
      <w:pPr>
        <w:pStyle w:val="a3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eastAsia="zh-CN"/>
        </w:rPr>
      </w:pPr>
      <w:r w:rsidRPr="000F540F">
        <w:rPr>
          <w:rFonts w:ascii="Times New Roman" w:hAnsi="Times New Roman" w:cs="Times New Roman"/>
        </w:rPr>
        <w:t>Others</w:t>
      </w:r>
    </w:p>
    <w:p w14:paraId="568C660A" w14:textId="0DB3FDDE" w:rsidR="004B7BD0" w:rsidRDefault="004B7BD0" w:rsidP="004B7BD0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Your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free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comments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on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this</w:t>
      </w:r>
      <w:r>
        <w:rPr>
          <w:rFonts w:ascii="Times New Roman" w:hAnsi="Times New Roman" w:cs="Times New Roman"/>
          <w:lang w:eastAsia="zh-CN"/>
        </w:rPr>
        <w:t xml:space="preserve"> ethical </w:t>
      </w:r>
      <w:r>
        <w:rPr>
          <w:rFonts w:ascii="Times New Roman" w:hAnsi="Times New Roman" w:cs="Times New Roman" w:hint="eastAsia"/>
          <w:lang w:eastAsia="zh-CN"/>
        </w:rPr>
        <w:t>dilemma o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identity</w:t>
      </w:r>
      <w:r>
        <w:rPr>
          <w:rFonts w:ascii="Times New Roman" w:hAnsi="Times New Roman" w:cs="Times New Roman"/>
          <w:lang w:eastAsia="zh-CN"/>
        </w:rPr>
        <w:t>:</w:t>
      </w:r>
      <w:bookmarkStart w:id="0" w:name="_GoBack"/>
      <w:bookmarkEnd w:id="0"/>
    </w:p>
    <w:p w14:paraId="30A1559C" w14:textId="385E1E0F" w:rsidR="004B7BD0" w:rsidRPr="004B7BD0" w:rsidRDefault="004B7BD0" w:rsidP="004B7BD0">
      <w:pPr>
        <w:pStyle w:val="a3"/>
        <w:spacing w:line="276" w:lineRule="auto"/>
        <w:ind w:left="360" w:firstLine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____________________________________________________________</w:t>
      </w:r>
    </w:p>
    <w:sectPr w:rsidR="004B7BD0" w:rsidRPr="004B7BD0" w:rsidSect="00C655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3365A"/>
    <w:multiLevelType w:val="hybridMultilevel"/>
    <w:tmpl w:val="316EC3D2"/>
    <w:lvl w:ilvl="0" w:tplc="73A27170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>
    <w:nsid w:val="1E263E3C"/>
    <w:multiLevelType w:val="hybridMultilevel"/>
    <w:tmpl w:val="67DE0AFC"/>
    <w:lvl w:ilvl="0" w:tplc="8828FF7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>
    <w:nsid w:val="21240BF0"/>
    <w:multiLevelType w:val="hybridMultilevel"/>
    <w:tmpl w:val="1EBA4B0C"/>
    <w:lvl w:ilvl="0" w:tplc="CCD492CC">
      <w:start w:val="1"/>
      <w:numFmt w:val="upperLetter"/>
      <w:lvlText w:val="%1．"/>
      <w:lvlJc w:val="left"/>
      <w:pPr>
        <w:ind w:left="740" w:hanging="38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>
    <w:nsid w:val="369653A4"/>
    <w:multiLevelType w:val="hybridMultilevel"/>
    <w:tmpl w:val="40BCD980"/>
    <w:lvl w:ilvl="0" w:tplc="542E00CE">
      <w:start w:val="1"/>
      <w:numFmt w:val="upperLetter"/>
      <w:lvlText w:val="%1．"/>
      <w:lvlJc w:val="left"/>
      <w:pPr>
        <w:ind w:left="740" w:hanging="38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>
    <w:nsid w:val="40C512AD"/>
    <w:multiLevelType w:val="hybridMultilevel"/>
    <w:tmpl w:val="D8CE0442"/>
    <w:lvl w:ilvl="0" w:tplc="E79CE098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>
    <w:nsid w:val="47C34392"/>
    <w:multiLevelType w:val="hybridMultilevel"/>
    <w:tmpl w:val="E41CB000"/>
    <w:lvl w:ilvl="0" w:tplc="26003CD4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6">
    <w:nsid w:val="4E7B1124"/>
    <w:multiLevelType w:val="hybridMultilevel"/>
    <w:tmpl w:val="20304B10"/>
    <w:lvl w:ilvl="0" w:tplc="D4403262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7">
    <w:nsid w:val="5448135B"/>
    <w:multiLevelType w:val="hybridMultilevel"/>
    <w:tmpl w:val="E3328FBE"/>
    <w:lvl w:ilvl="0" w:tplc="64663A32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>
    <w:nsid w:val="58587B6C"/>
    <w:multiLevelType w:val="hybridMultilevel"/>
    <w:tmpl w:val="2398C01A"/>
    <w:lvl w:ilvl="0" w:tplc="463E05F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9">
    <w:nsid w:val="60557874"/>
    <w:multiLevelType w:val="hybridMultilevel"/>
    <w:tmpl w:val="7D48D314"/>
    <w:lvl w:ilvl="0" w:tplc="7CC2984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0">
    <w:nsid w:val="63087274"/>
    <w:multiLevelType w:val="hybridMultilevel"/>
    <w:tmpl w:val="A9DAB3B2"/>
    <w:lvl w:ilvl="0" w:tplc="226A8D98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1">
    <w:nsid w:val="6A8C5583"/>
    <w:multiLevelType w:val="hybridMultilevel"/>
    <w:tmpl w:val="7AB6131E"/>
    <w:lvl w:ilvl="0" w:tplc="019E62EC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>
    <w:nsid w:val="6B93357F"/>
    <w:multiLevelType w:val="hybridMultilevel"/>
    <w:tmpl w:val="6532897C"/>
    <w:lvl w:ilvl="0" w:tplc="A9303F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3">
    <w:nsid w:val="73820E33"/>
    <w:multiLevelType w:val="hybridMultilevel"/>
    <w:tmpl w:val="D75C757E"/>
    <w:lvl w:ilvl="0" w:tplc="14DEF91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4">
    <w:nsid w:val="750A5946"/>
    <w:multiLevelType w:val="hybridMultilevel"/>
    <w:tmpl w:val="9D6CA97A"/>
    <w:lvl w:ilvl="0" w:tplc="F35C9AF2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5">
    <w:nsid w:val="79451603"/>
    <w:multiLevelType w:val="hybridMultilevel"/>
    <w:tmpl w:val="BC94F94A"/>
    <w:lvl w:ilvl="0" w:tplc="1C5689EC">
      <w:start w:val="1"/>
      <w:numFmt w:val="upperLetter"/>
      <w:lvlText w:val="%1．"/>
      <w:lvlJc w:val="left"/>
      <w:pPr>
        <w:ind w:left="740" w:hanging="38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6">
    <w:nsid w:val="7B386D58"/>
    <w:multiLevelType w:val="hybridMultilevel"/>
    <w:tmpl w:val="1BC6C404"/>
    <w:lvl w:ilvl="0" w:tplc="07F49E2A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7">
    <w:nsid w:val="7E706C1A"/>
    <w:multiLevelType w:val="multilevel"/>
    <w:tmpl w:val="0B0E5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7"/>
  </w:num>
  <w:num w:numId="2">
    <w:abstractNumId w:val="8"/>
  </w:num>
  <w:num w:numId="3">
    <w:abstractNumId w:val="12"/>
  </w:num>
  <w:num w:numId="4">
    <w:abstractNumId w:val="13"/>
  </w:num>
  <w:num w:numId="5">
    <w:abstractNumId w:val="1"/>
  </w:num>
  <w:num w:numId="6">
    <w:abstractNumId w:val="9"/>
  </w:num>
  <w:num w:numId="7">
    <w:abstractNumId w:val="6"/>
  </w:num>
  <w:num w:numId="8">
    <w:abstractNumId w:val="15"/>
  </w:num>
  <w:num w:numId="9">
    <w:abstractNumId w:val="10"/>
  </w:num>
  <w:num w:numId="10">
    <w:abstractNumId w:val="11"/>
  </w:num>
  <w:num w:numId="11">
    <w:abstractNumId w:val="4"/>
  </w:num>
  <w:num w:numId="12">
    <w:abstractNumId w:val="7"/>
  </w:num>
  <w:num w:numId="13">
    <w:abstractNumId w:val="5"/>
  </w:num>
  <w:num w:numId="14">
    <w:abstractNumId w:val="14"/>
  </w:num>
  <w:num w:numId="15">
    <w:abstractNumId w:val="2"/>
  </w:num>
  <w:num w:numId="16">
    <w:abstractNumId w:val="0"/>
  </w:num>
  <w:num w:numId="17">
    <w:abstractNumId w:val="16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66B"/>
    <w:rsid w:val="00022716"/>
    <w:rsid w:val="00023417"/>
    <w:rsid w:val="00027D79"/>
    <w:rsid w:val="00066882"/>
    <w:rsid w:val="00093C83"/>
    <w:rsid w:val="000A367D"/>
    <w:rsid w:val="000B5B32"/>
    <w:rsid w:val="000C7C09"/>
    <w:rsid w:val="000F540F"/>
    <w:rsid w:val="0013227F"/>
    <w:rsid w:val="00157436"/>
    <w:rsid w:val="00161E0E"/>
    <w:rsid w:val="0016572F"/>
    <w:rsid w:val="00172E10"/>
    <w:rsid w:val="001801E1"/>
    <w:rsid w:val="001B1102"/>
    <w:rsid w:val="001D0BD3"/>
    <w:rsid w:val="001E662B"/>
    <w:rsid w:val="001F4CB0"/>
    <w:rsid w:val="00203E49"/>
    <w:rsid w:val="00206921"/>
    <w:rsid w:val="002145C0"/>
    <w:rsid w:val="002272CD"/>
    <w:rsid w:val="00237C67"/>
    <w:rsid w:val="00267BF4"/>
    <w:rsid w:val="002A1F0A"/>
    <w:rsid w:val="002A6E3C"/>
    <w:rsid w:val="002A798B"/>
    <w:rsid w:val="002B7A29"/>
    <w:rsid w:val="002E7B2D"/>
    <w:rsid w:val="002F066E"/>
    <w:rsid w:val="0031666B"/>
    <w:rsid w:val="00336C95"/>
    <w:rsid w:val="00337C28"/>
    <w:rsid w:val="00364031"/>
    <w:rsid w:val="00367C79"/>
    <w:rsid w:val="003979EF"/>
    <w:rsid w:val="003C1C40"/>
    <w:rsid w:val="003D2047"/>
    <w:rsid w:val="003E4746"/>
    <w:rsid w:val="003F0471"/>
    <w:rsid w:val="003F0516"/>
    <w:rsid w:val="0040338E"/>
    <w:rsid w:val="004574FA"/>
    <w:rsid w:val="004700E9"/>
    <w:rsid w:val="00474A80"/>
    <w:rsid w:val="00482685"/>
    <w:rsid w:val="004916E2"/>
    <w:rsid w:val="004949FA"/>
    <w:rsid w:val="004A32DC"/>
    <w:rsid w:val="004A57EC"/>
    <w:rsid w:val="004B7BD0"/>
    <w:rsid w:val="004C064C"/>
    <w:rsid w:val="004C40BB"/>
    <w:rsid w:val="004C752F"/>
    <w:rsid w:val="004D201F"/>
    <w:rsid w:val="004D51FB"/>
    <w:rsid w:val="004F6450"/>
    <w:rsid w:val="00503CD6"/>
    <w:rsid w:val="005268BE"/>
    <w:rsid w:val="00554F58"/>
    <w:rsid w:val="00560E85"/>
    <w:rsid w:val="00563FCA"/>
    <w:rsid w:val="0058285A"/>
    <w:rsid w:val="005838A9"/>
    <w:rsid w:val="005D3446"/>
    <w:rsid w:val="005E1653"/>
    <w:rsid w:val="006136B5"/>
    <w:rsid w:val="00632385"/>
    <w:rsid w:val="006354B0"/>
    <w:rsid w:val="00646896"/>
    <w:rsid w:val="00656A2B"/>
    <w:rsid w:val="00677D38"/>
    <w:rsid w:val="006B4854"/>
    <w:rsid w:val="006C3466"/>
    <w:rsid w:val="006C6BED"/>
    <w:rsid w:val="006E6D0D"/>
    <w:rsid w:val="006F2021"/>
    <w:rsid w:val="00724F1C"/>
    <w:rsid w:val="00753EC9"/>
    <w:rsid w:val="007911B1"/>
    <w:rsid w:val="007C441E"/>
    <w:rsid w:val="007E7797"/>
    <w:rsid w:val="00811E2C"/>
    <w:rsid w:val="008227A4"/>
    <w:rsid w:val="00867E21"/>
    <w:rsid w:val="0088657C"/>
    <w:rsid w:val="008A6F94"/>
    <w:rsid w:val="008C0B23"/>
    <w:rsid w:val="008C5B9C"/>
    <w:rsid w:val="008C6795"/>
    <w:rsid w:val="008E5602"/>
    <w:rsid w:val="008E5B49"/>
    <w:rsid w:val="008F6AB4"/>
    <w:rsid w:val="00920509"/>
    <w:rsid w:val="00934A7C"/>
    <w:rsid w:val="009606BF"/>
    <w:rsid w:val="00975B58"/>
    <w:rsid w:val="00975F67"/>
    <w:rsid w:val="009A593C"/>
    <w:rsid w:val="00A008F3"/>
    <w:rsid w:val="00A30172"/>
    <w:rsid w:val="00A469F4"/>
    <w:rsid w:val="00AA580C"/>
    <w:rsid w:val="00AB78B9"/>
    <w:rsid w:val="00B24976"/>
    <w:rsid w:val="00B67291"/>
    <w:rsid w:val="00B672A2"/>
    <w:rsid w:val="00B73E14"/>
    <w:rsid w:val="00B86362"/>
    <w:rsid w:val="00B953B3"/>
    <w:rsid w:val="00B95AEA"/>
    <w:rsid w:val="00BB44B3"/>
    <w:rsid w:val="00BD59D2"/>
    <w:rsid w:val="00C011AB"/>
    <w:rsid w:val="00C06F9E"/>
    <w:rsid w:val="00C33B22"/>
    <w:rsid w:val="00C655AA"/>
    <w:rsid w:val="00C7048E"/>
    <w:rsid w:val="00C70B30"/>
    <w:rsid w:val="00C71673"/>
    <w:rsid w:val="00C71E11"/>
    <w:rsid w:val="00C73B2D"/>
    <w:rsid w:val="00CA3D62"/>
    <w:rsid w:val="00CC3398"/>
    <w:rsid w:val="00CC7B32"/>
    <w:rsid w:val="00CD38E5"/>
    <w:rsid w:val="00CE5D0F"/>
    <w:rsid w:val="00D105D8"/>
    <w:rsid w:val="00D17D51"/>
    <w:rsid w:val="00D238D7"/>
    <w:rsid w:val="00D35848"/>
    <w:rsid w:val="00D44A97"/>
    <w:rsid w:val="00D57444"/>
    <w:rsid w:val="00D63DEA"/>
    <w:rsid w:val="00D66F27"/>
    <w:rsid w:val="00DB11A9"/>
    <w:rsid w:val="00E56215"/>
    <w:rsid w:val="00E67999"/>
    <w:rsid w:val="00E85C6B"/>
    <w:rsid w:val="00E92BAC"/>
    <w:rsid w:val="00EA5F99"/>
    <w:rsid w:val="00EA68BB"/>
    <w:rsid w:val="00EC69F6"/>
    <w:rsid w:val="00F002BF"/>
    <w:rsid w:val="00F151C0"/>
    <w:rsid w:val="00F22458"/>
    <w:rsid w:val="00F44CCE"/>
    <w:rsid w:val="00F830F0"/>
    <w:rsid w:val="00FA3A95"/>
    <w:rsid w:val="00FA6BA7"/>
    <w:rsid w:val="00FB06D1"/>
    <w:rsid w:val="00FC47D5"/>
    <w:rsid w:val="00FD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769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4A7C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701</Words>
  <Characters>3997</Characters>
  <Application>Microsoft Macintosh Word</Application>
  <DocSecurity>0</DocSecurity>
  <Lines>33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一</dc:creator>
  <cp:keywords/>
  <dc:description/>
  <cp:lastModifiedBy>赵一</cp:lastModifiedBy>
  <cp:revision>20</cp:revision>
  <dcterms:created xsi:type="dcterms:W3CDTF">2017-04-04T13:18:00Z</dcterms:created>
  <dcterms:modified xsi:type="dcterms:W3CDTF">2017-06-25T13:47:00Z</dcterms:modified>
</cp:coreProperties>
</file>